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3EBF9" w14:textId="2D366FEA" w:rsidR="00107F83" w:rsidRPr="00D63480" w:rsidRDefault="00D6348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63480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372"/>
        <w:gridCol w:w="1966"/>
        <w:gridCol w:w="2064"/>
      </w:tblGrid>
      <w:tr w:rsidR="00E70E10" w:rsidRPr="004D769F" w14:paraId="607C4D0A" w14:textId="77777777" w:rsidTr="00B9015B">
        <w:tc>
          <w:tcPr>
            <w:tcW w:w="9166" w:type="dxa"/>
            <w:gridSpan w:val="4"/>
          </w:tcPr>
          <w:p w14:paraId="144970E2" w14:textId="3E02662C" w:rsidR="00E70E10" w:rsidRPr="004D769F" w:rsidRDefault="00E70E10" w:rsidP="00B9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3565096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</w: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.</w:t>
            </w: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 xml:space="preserve"> Nutritional composition of </w:t>
            </w:r>
            <w:r w:rsidR="00105F58">
              <w:rPr>
                <w:rFonts w:ascii="Times New Roman" w:hAnsi="Times New Roman" w:cs="Times New Roman"/>
                <w:sz w:val="24"/>
                <w:szCs w:val="24"/>
              </w:rPr>
              <w:t>mycoprotein (raw ingredient)</w:t>
            </w: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023F">
              <w:rPr>
                <w:rFonts w:ascii="Times New Roman" w:hAnsi="Times New Roman" w:cs="Times New Roman"/>
                <w:sz w:val="24"/>
                <w:szCs w:val="24"/>
              </w:rPr>
              <w:t>Mycoprotein</w:t>
            </w:r>
            <w:r w:rsidR="00105F58">
              <w:rPr>
                <w:rFonts w:ascii="Times New Roman" w:hAnsi="Times New Roman" w:cs="Times New Roman"/>
                <w:sz w:val="24"/>
                <w:szCs w:val="24"/>
              </w:rPr>
              <w:t xml:space="preserve"> (processed, as sold)</w:t>
            </w: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 xml:space="preserve"> and chicken breast per 100g.</w:t>
            </w:r>
            <w:bookmarkEnd w:id="1"/>
          </w:p>
        </w:tc>
      </w:tr>
      <w:tr w:rsidR="00E70E10" w:rsidRPr="004D769F" w14:paraId="3B7E3992" w14:textId="77777777" w:rsidTr="00B9015B">
        <w:tc>
          <w:tcPr>
            <w:tcW w:w="2660" w:type="dxa"/>
          </w:tcPr>
          <w:p w14:paraId="1BA468A7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4F975A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14:paraId="416E1284" w14:textId="13B35437" w:rsidR="00E70E10" w:rsidRPr="004D769F" w:rsidRDefault="00105F58" w:rsidP="00B901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ycoprotein</w:t>
            </w:r>
            <w:r w:rsidR="00F0023F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E70E10"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002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w ingredient </w:t>
            </w:r>
            <w:r w:rsidR="00E70E10"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(dry weight)</w:t>
            </w:r>
            <w:r w:rsidR="00E70E10"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297FA0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Finnigan&lt;/Author&gt;&lt;Year&gt;2017&lt;/Year&gt;&lt;RecNum&gt;78&lt;/RecNum&gt;&lt;DisplayText&gt;&lt;style face="superscript"&gt;1&lt;/style&gt;&lt;/DisplayText&gt;&lt;record&gt;&lt;rec-number&gt;78&lt;/rec-number&gt;&lt;foreign-keys&gt;&lt;key app="EN" db-id="5dd5vtvpi95e2vestv2vd0dkvx0f9eevaxpw" timestamp="1669492263"&gt;78&lt;/key&gt;&lt;/foreign-keys&gt;&lt;ref-type name="Book Section"&gt;5&lt;/ref-type&gt;&lt;contributors&gt;&lt;authors&gt;&lt;author&gt;Finnigan, T&lt;/author&gt;&lt;author&gt;Needham, L&lt;/author&gt;&lt;author&gt;Abbott, C&lt;/author&gt;&lt;/authors&gt;&lt;/contributors&gt;&lt;titles&gt;&lt;title&gt;Mycoprotein: a healthy new protein with a low environmental impact&lt;/title&gt;&lt;secondary-title&gt;Sustainable protein sources&lt;/secondary-title&gt;&lt;/titles&gt;&lt;pages&gt;305-325&lt;/pages&gt;&lt;dates&gt;&lt;year&gt;2017&lt;/year&gt;&lt;/dates&gt;&lt;publisher&gt;Elsevier&lt;/publisher&gt;&lt;urls&gt;&lt;/urls&gt;&lt;/record&gt;&lt;/Cite&gt;&lt;/EndNote&gt;</w:instrText>
            </w:r>
            <w:r w:rsidR="00E70E10"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297FA0" w:rsidRPr="00297FA0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1</w:t>
            </w:r>
            <w:r w:rsidR="00E70E10"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6C91BFC" w14:textId="61B28411" w:rsidR="00E70E10" w:rsidRPr="004D769F" w:rsidRDefault="00245F3C" w:rsidP="00B901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ycop</w:t>
            </w:r>
            <w:r w:rsidR="00710D3B">
              <w:rPr>
                <w:rFonts w:ascii="Times New Roman" w:hAnsi="Times New Roman" w:cs="Times New Roman"/>
                <w:b/>
                <w:sz w:val="24"/>
                <w:szCs w:val="24"/>
              </w:rPr>
              <w:t>rotein</w:t>
            </w:r>
            <w:r w:rsidR="00F0023F">
              <w:rPr>
                <w:rFonts w:ascii="Times New Roman" w:hAnsi="Times New Roman" w:cs="Times New Roman"/>
                <w:b/>
                <w:sz w:val="24"/>
                <w:szCs w:val="24"/>
              </w:rPr>
              <w:t>, processed</w:t>
            </w:r>
          </w:p>
          <w:p w14:paraId="5C4357B4" w14:textId="3B2CBA63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(wet weight)</w: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297FA0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RecNum&gt;79&lt;/RecNum&gt;&lt;DisplayText&gt;&lt;style face="superscript"&gt;2&lt;/style&gt;&lt;/DisplayText&gt;&lt;record&gt;&lt;rec-number&gt;79&lt;/rec-number&gt;&lt;foreign-keys&gt;&lt;key app="EN" db-id="5dd5vtvpi95e2vestv2vd0dkvx0f9eevaxpw" timestamp="1669492329"&gt;79&lt;/key&gt;&lt;/foreign-keys&gt;&lt;ref-type name="Web Page"&gt;12&lt;/ref-type&gt;&lt;contributors&gt;&lt;/contributors&gt;&lt;titles&gt;&lt;title&gt;Quorn Nutritional Profile&lt;/title&gt;&lt;/titles&gt;&lt;number&gt;November 2022&lt;/number&gt;&lt;dates&gt;&lt;/dates&gt;&lt;urls&gt;&lt;related-urls&gt;&lt;url&gt;https://assets.ctfassets.net/2bynbqpgfb2s/1mykBC5QRyYMkMcOuO0WMa/631474f6d720c9bcd0664a4a8dae73be/nutritional-profile-of-quorn.pdf&lt;/url&gt;&lt;/related-urls&gt;&lt;/urls&gt;&lt;/record&gt;&lt;/Cite&gt;&lt;/EndNote&gt;</w:instrTex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297FA0" w:rsidRPr="00297FA0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2</w: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112" w:type="dxa"/>
          </w:tcPr>
          <w:p w14:paraId="1E888755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Chicken breast, skinless</w:t>
            </w:r>
          </w:p>
          <w:p w14:paraId="76BC93C7" w14:textId="02CABE89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(wet weight)</w: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297FA0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RecNum&gt;80&lt;/RecNum&gt;&lt;DisplayText&gt;&lt;style face="superscript"&gt;3&lt;/style&gt;&lt;/DisplayText&gt;&lt;record&gt;&lt;rec-number&gt;80&lt;/rec-number&gt;&lt;foreign-keys&gt;&lt;key app="EN" db-id="5dd5vtvpi95e2vestv2vd0dkvx0f9eevaxpw" timestamp="1669492401"&gt;80&lt;/key&gt;&lt;/foreign-keys&gt;&lt;ref-type name="Web Page"&gt;12&lt;/ref-type&gt;&lt;contributors&gt;&lt;/contributors&gt;&lt;titles&gt;&lt;title&gt;Sainbury&amp;apos;s whole chicken breast&lt;/title&gt;&lt;/titles&gt;&lt;number&gt;November 2022&lt;/number&gt;&lt;dates&gt;&lt;/dates&gt;&lt;urls&gt;&lt;related-urls&gt;&lt;url&gt;https://www.sainsburys.co.uk/gol-ui/product/sainsburys-whole-chicken-breast-fillets-640g&lt;/url&gt;&lt;/related-urls&gt;&lt;/urls&gt;&lt;/record&gt;&lt;/Cite&gt;&lt;/EndNote&gt;</w:instrTex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297FA0" w:rsidRPr="00297FA0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3</w:t>
            </w: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</w:tr>
      <w:tr w:rsidR="00E70E10" w:rsidRPr="004D769F" w14:paraId="1BB58A6B" w14:textId="77777777" w:rsidTr="00B9015B">
        <w:tc>
          <w:tcPr>
            <w:tcW w:w="2660" w:type="dxa"/>
          </w:tcPr>
          <w:p w14:paraId="74736EAD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Energy (kcal/100g)</w:t>
            </w:r>
          </w:p>
        </w:tc>
        <w:tc>
          <w:tcPr>
            <w:tcW w:w="2410" w:type="dxa"/>
          </w:tcPr>
          <w:p w14:paraId="0B69DE7C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984" w:type="dxa"/>
          </w:tcPr>
          <w:p w14:paraId="7788E36E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12" w:type="dxa"/>
          </w:tcPr>
          <w:p w14:paraId="5989EF7E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E70E10" w:rsidRPr="004D769F" w14:paraId="4E83A597" w14:textId="77777777" w:rsidTr="00B9015B">
        <w:tc>
          <w:tcPr>
            <w:tcW w:w="2660" w:type="dxa"/>
          </w:tcPr>
          <w:p w14:paraId="1E8BF5F4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Protein (g/100g)</w:t>
            </w:r>
          </w:p>
        </w:tc>
        <w:tc>
          <w:tcPr>
            <w:tcW w:w="2410" w:type="dxa"/>
          </w:tcPr>
          <w:p w14:paraId="7A674543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14:paraId="66D9214F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12" w:type="dxa"/>
          </w:tcPr>
          <w:p w14:paraId="32DFCB36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70E10" w:rsidRPr="004D769F" w14:paraId="22CE4D53" w14:textId="77777777" w:rsidTr="00B9015B">
        <w:tc>
          <w:tcPr>
            <w:tcW w:w="2660" w:type="dxa"/>
          </w:tcPr>
          <w:p w14:paraId="2B747CEE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Carbohydrate (g/100g)</w:t>
            </w:r>
          </w:p>
          <w:p w14:paraId="2EE97F98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Of which sugars (g/100g)</w:t>
            </w:r>
          </w:p>
        </w:tc>
        <w:tc>
          <w:tcPr>
            <w:tcW w:w="2410" w:type="dxa"/>
          </w:tcPr>
          <w:p w14:paraId="4ED0A87C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35DC74B7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657657E3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8167D47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2" w:type="dxa"/>
          </w:tcPr>
          <w:p w14:paraId="61D0D027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D769F">
              <w:rPr>
                <w:rFonts w:ascii="Times New Roman" w:hAnsi="Times New Roman" w:cs="Times New Roman"/>
                <w:sz w:val="24"/>
                <w:szCs w:val="24"/>
              </w:rPr>
              <w:br/>
              <w:t>0</w:t>
            </w:r>
          </w:p>
        </w:tc>
      </w:tr>
      <w:tr w:rsidR="00E70E10" w:rsidRPr="004D769F" w14:paraId="14415B98" w14:textId="77777777" w:rsidTr="00B9015B">
        <w:tc>
          <w:tcPr>
            <w:tcW w:w="2660" w:type="dxa"/>
          </w:tcPr>
          <w:p w14:paraId="5F7924DE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Fat (g/100g)</w:t>
            </w:r>
          </w:p>
          <w:p w14:paraId="45884FEF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Of which saturated (g/100g)</w:t>
            </w:r>
          </w:p>
        </w:tc>
        <w:tc>
          <w:tcPr>
            <w:tcW w:w="2410" w:type="dxa"/>
          </w:tcPr>
          <w:p w14:paraId="196F6442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6166090C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2275FFBB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3E071C4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12" w:type="dxa"/>
          </w:tcPr>
          <w:p w14:paraId="747934F5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68F18327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70E10" w:rsidRPr="004D769F" w14:paraId="53D6D4A7" w14:textId="77777777" w:rsidTr="00B9015B">
        <w:tc>
          <w:tcPr>
            <w:tcW w:w="2660" w:type="dxa"/>
          </w:tcPr>
          <w:p w14:paraId="2A638354" w14:textId="77777777" w:rsidR="00E70E10" w:rsidRPr="004D769F" w:rsidRDefault="00E70E10" w:rsidP="00B90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b/>
                <w:sz w:val="24"/>
                <w:szCs w:val="24"/>
              </w:rPr>
              <w:t>Fiber (AOAC) (g/100g)</w:t>
            </w:r>
          </w:p>
        </w:tc>
        <w:tc>
          <w:tcPr>
            <w:tcW w:w="2410" w:type="dxa"/>
          </w:tcPr>
          <w:p w14:paraId="46B1EE54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14:paraId="3310EAED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12" w:type="dxa"/>
          </w:tcPr>
          <w:p w14:paraId="2B115AD8" w14:textId="77777777" w:rsidR="00E70E10" w:rsidRPr="004D769F" w:rsidRDefault="00E70E10" w:rsidP="00B90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0E10" w:rsidRPr="004D769F" w14:paraId="33024D80" w14:textId="77777777" w:rsidTr="00B9015B">
        <w:trPr>
          <w:trHeight w:val="438"/>
        </w:trPr>
        <w:tc>
          <w:tcPr>
            <w:tcW w:w="9166" w:type="dxa"/>
            <w:gridSpan w:val="4"/>
          </w:tcPr>
          <w:p w14:paraId="6D91436D" w14:textId="77777777" w:rsidR="00E70E10" w:rsidRDefault="00E70E10" w:rsidP="00B9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69F">
              <w:rPr>
                <w:rFonts w:ascii="Times New Roman" w:hAnsi="Times New Roman" w:cs="Times New Roman"/>
                <w:sz w:val="24"/>
                <w:szCs w:val="24"/>
              </w:rPr>
              <w:t>AOAC, Association of Analytical Chemists; G, gram; kcal, kilocalories.</w:t>
            </w:r>
          </w:p>
          <w:p w14:paraId="59229833" w14:textId="77777777" w:rsidR="00E41F23" w:rsidRDefault="00E41F23" w:rsidP="00B901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49438" w14:textId="0F25913E" w:rsidR="00E163E5" w:rsidRPr="0085343B" w:rsidRDefault="00E163E5" w:rsidP="00E163E5">
            <w:pPr>
              <w:pStyle w:val="EndNoteBibliography"/>
              <w:ind w:left="720" w:hanging="720"/>
            </w:pPr>
            <w:r>
              <w:fldChar w:fldCharType="begin"/>
            </w:r>
            <w:r>
              <w:instrText xml:space="preserve"> ADDIN EN.REFLIST </w:instrText>
            </w:r>
            <w:r>
              <w:fldChar w:fldCharType="separate"/>
            </w:r>
            <w:r w:rsidRPr="00297FA0">
              <w:t>1.</w:t>
            </w:r>
            <w:r w:rsidRPr="00297FA0">
              <w:tab/>
            </w:r>
            <w:r w:rsidRPr="0085343B">
              <w:t>Finnigan T</w:t>
            </w:r>
            <w:r w:rsidR="00D82025" w:rsidRPr="0085343B">
              <w:t>,</w:t>
            </w:r>
            <w:r w:rsidRPr="0085343B">
              <w:t xml:space="preserve"> Needham L</w:t>
            </w:r>
            <w:r w:rsidR="00D82025" w:rsidRPr="0085343B">
              <w:t>,</w:t>
            </w:r>
            <w:r w:rsidRPr="0085343B">
              <w:t xml:space="preserve"> Abbott C. Mycoprotein: a healthy new protein with a low environmental impact. In: Sustainable </w:t>
            </w:r>
            <w:r w:rsidR="0085343B" w:rsidRPr="0085343B">
              <w:t>P</w:t>
            </w:r>
            <w:r w:rsidRPr="0085343B">
              <w:t xml:space="preserve">rotein </w:t>
            </w:r>
            <w:r w:rsidR="0085343B" w:rsidRPr="0085343B">
              <w:t>S</w:t>
            </w:r>
            <w:r w:rsidRPr="0085343B">
              <w:t>ources. Elsevier. 2017</w:t>
            </w:r>
            <w:r w:rsidR="0020665C">
              <w:t>;</w:t>
            </w:r>
            <w:r w:rsidRPr="0085343B">
              <w:t xml:space="preserve"> 305-325.</w:t>
            </w:r>
          </w:p>
          <w:p w14:paraId="0E4730A4" w14:textId="77777777" w:rsidR="00E163E5" w:rsidRPr="0085343B" w:rsidRDefault="00E163E5" w:rsidP="00E163E5">
            <w:pPr>
              <w:pStyle w:val="EndNoteBibliography"/>
            </w:pPr>
          </w:p>
          <w:p w14:paraId="5C21C6A3" w14:textId="6AEB4B9A" w:rsidR="00E163E5" w:rsidRPr="0085343B" w:rsidRDefault="00E163E5" w:rsidP="00E163E5">
            <w:pPr>
              <w:pStyle w:val="EndNoteBibliography"/>
              <w:ind w:left="720" w:hanging="720"/>
            </w:pPr>
            <w:r w:rsidRPr="0085343B">
              <w:t>2.</w:t>
            </w:r>
            <w:r w:rsidRPr="0085343B">
              <w:tab/>
            </w:r>
            <w:r w:rsidR="008A35F6" w:rsidRPr="0085343B">
              <w:rPr>
                <w:lang w:val="en-GB"/>
              </w:rPr>
              <w:t xml:space="preserve">Denny, A., B. Aisbitt, J. Lunn. Mycoprotein and health. Nutrition </w:t>
            </w:r>
            <w:r w:rsidR="0085343B" w:rsidRPr="0085343B">
              <w:rPr>
                <w:lang w:val="en-GB"/>
              </w:rPr>
              <w:t>B</w:t>
            </w:r>
            <w:r w:rsidR="008A35F6" w:rsidRPr="0085343B">
              <w:rPr>
                <w:lang w:val="en-GB"/>
              </w:rPr>
              <w:t>ulletin</w:t>
            </w:r>
            <w:r w:rsidR="0020665C">
              <w:rPr>
                <w:lang w:val="en-GB"/>
              </w:rPr>
              <w:t>. 2008;</w:t>
            </w:r>
            <w:r w:rsidR="008A35F6" w:rsidRPr="0085343B">
              <w:rPr>
                <w:lang w:val="en-GB"/>
              </w:rPr>
              <w:t> 33.4(8): 298-310.</w:t>
            </w:r>
          </w:p>
          <w:p w14:paraId="16CE4ADC" w14:textId="77777777" w:rsidR="00E163E5" w:rsidRPr="0085343B" w:rsidRDefault="00E163E5" w:rsidP="00E163E5">
            <w:pPr>
              <w:pStyle w:val="EndNoteBibliography"/>
            </w:pPr>
          </w:p>
          <w:p w14:paraId="031AA621" w14:textId="1E2F4C69" w:rsidR="00E163E5" w:rsidRPr="0085343B" w:rsidRDefault="00E163E5" w:rsidP="00E163E5">
            <w:pPr>
              <w:pStyle w:val="EndNoteBibliography"/>
              <w:ind w:left="720" w:hanging="720"/>
            </w:pPr>
            <w:r w:rsidRPr="0085343B">
              <w:t>3.</w:t>
            </w:r>
            <w:r w:rsidRPr="0085343B">
              <w:tab/>
              <w:t xml:space="preserve">Sainbury's whole chicken breast. </w:t>
            </w:r>
            <w:r w:rsidR="00FA68DA" w:rsidRPr="0085343B">
              <w:t>Available</w:t>
            </w:r>
            <w:r w:rsidR="009E14A1" w:rsidRPr="0085343B">
              <w:t xml:space="preserve"> at: https://www.sainsburys.co.uk/gol-ui/product/sainsburys-chicken-fillets-1kg. Accessed: May 2025</w:t>
            </w:r>
          </w:p>
          <w:p w14:paraId="3063E90D" w14:textId="77777777" w:rsidR="00E163E5" w:rsidRPr="00297FA0" w:rsidRDefault="00E163E5" w:rsidP="00E163E5">
            <w:pPr>
              <w:pStyle w:val="EndNoteBibliography"/>
            </w:pPr>
          </w:p>
          <w:p w14:paraId="73A8EFBE" w14:textId="03F05FE3" w:rsidR="00E163E5" w:rsidRPr="004D769F" w:rsidRDefault="00E163E5" w:rsidP="00E1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end"/>
            </w:r>
          </w:p>
        </w:tc>
      </w:tr>
    </w:tbl>
    <w:p w14:paraId="64B000CF" w14:textId="2EF27E99" w:rsidR="00F32906" w:rsidRDefault="00107F83">
      <w:pPr>
        <w:rPr>
          <w:rFonts w:ascii="Times New Roman" w:hAnsi="Times New Roman" w:cs="Times New Roman"/>
          <w:sz w:val="24"/>
          <w:szCs w:val="24"/>
        </w:rPr>
      </w:pPr>
      <w:r w:rsidRPr="00FA1A6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7926" w:rsidRPr="00FA1A60" w14:paraId="291801FD" w14:textId="77777777" w:rsidTr="00B62F54">
        <w:tc>
          <w:tcPr>
            <w:tcW w:w="9016" w:type="dxa"/>
          </w:tcPr>
          <w:p w14:paraId="1A1EC27D" w14:textId="0386C4FD" w:rsidR="00A37926" w:rsidRPr="00FA1A60" w:rsidRDefault="00A37926" w:rsidP="00B62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l Table </w:t>
            </w:r>
            <w:r w:rsidR="00EE7D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FA1A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jective appetite feelings questions in a visual analogue scale of 100 mm.</w:t>
            </w:r>
          </w:p>
        </w:tc>
      </w:tr>
      <w:tr w:rsidR="00A37926" w:rsidRPr="00FA1A60" w14:paraId="417AC200" w14:textId="77777777" w:rsidTr="00B62F54">
        <w:tc>
          <w:tcPr>
            <w:tcW w:w="9016" w:type="dxa"/>
          </w:tcPr>
          <w:p w14:paraId="191112D1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nger (“How hungry do you feel right now?”) </w:t>
            </w:r>
          </w:p>
          <w:p w14:paraId="3F0B8F7A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ness (“How full do you feel right now?”) </w:t>
            </w:r>
          </w:p>
          <w:p w14:paraId="398C13F6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rst (“How thirsty do you feel right now?”) </w:t>
            </w:r>
          </w:p>
          <w:p w14:paraId="4DE699A3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re to eat (“How strong is your desire to eat?”) </w:t>
            </w:r>
          </w:p>
          <w:p w14:paraId="22A0D0D1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 (“How sick do you feel right now?”)</w:t>
            </w:r>
          </w:p>
          <w:p w14:paraId="0E77AA29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pective food intake (“How strong is your appetite for a meal?”) </w:t>
            </w:r>
          </w:p>
          <w:p w14:paraId="1FC79E45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tite for a snack (“How strong is your appetite for a snack?”) </w:t>
            </w:r>
          </w:p>
          <w:p w14:paraId="480F7975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tite for </w:t>
            </w:r>
            <w:proofErr w:type="spellStart"/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ury</w:t>
            </w:r>
            <w:proofErr w:type="spellEnd"/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How strong is your appetite for something </w:t>
            </w:r>
            <w:proofErr w:type="spellStart"/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oury</w:t>
            </w:r>
            <w:proofErr w:type="spellEnd"/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”) </w:t>
            </w:r>
          </w:p>
          <w:p w14:paraId="14B366C8" w14:textId="77777777" w:rsidR="00A37926" w:rsidRPr="00FA1A60" w:rsidRDefault="00A37926" w:rsidP="00B6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tite for sweet (“How strong is your appetite for something sweet?”)</w:t>
            </w:r>
          </w:p>
        </w:tc>
      </w:tr>
    </w:tbl>
    <w:p w14:paraId="019BC524" w14:textId="7CC60290" w:rsidR="00FA1A60" w:rsidRDefault="00FA1A60">
      <w:pPr>
        <w:rPr>
          <w:rFonts w:ascii="Times New Roman" w:hAnsi="Times New Roman" w:cs="Times New Roman"/>
          <w:sz w:val="24"/>
          <w:szCs w:val="24"/>
        </w:rPr>
      </w:pPr>
    </w:p>
    <w:p w14:paraId="535D4A78" w14:textId="77777777" w:rsidR="00FA1A60" w:rsidRDefault="00FA1A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</w:tblGrid>
      <w:tr w:rsidR="004F49F6" w:rsidRPr="004F49F6" w14:paraId="567F9F3D" w14:textId="77777777" w:rsidTr="004F49F6">
        <w:trPr>
          <w:trHeight w:val="290"/>
        </w:trPr>
        <w:tc>
          <w:tcPr>
            <w:tcW w:w="5949" w:type="dxa"/>
            <w:gridSpan w:val="2"/>
            <w:noWrap/>
            <w:hideMark/>
          </w:tcPr>
          <w:p w14:paraId="0B124221" w14:textId="69F4C9E5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D1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EE4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tritional profile of the non-GG enriched chappati. </w:t>
            </w:r>
          </w:p>
        </w:tc>
      </w:tr>
      <w:tr w:rsidR="004F49F6" w:rsidRPr="004F49F6" w14:paraId="68F18AD6" w14:textId="77777777" w:rsidTr="004F49F6">
        <w:trPr>
          <w:trHeight w:val="290"/>
        </w:trPr>
        <w:tc>
          <w:tcPr>
            <w:tcW w:w="3397" w:type="dxa"/>
            <w:noWrap/>
          </w:tcPr>
          <w:p w14:paraId="32BF59CB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</w:tcPr>
          <w:p w14:paraId="71E4933D" w14:textId="20539D0B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g</w:t>
            </w:r>
          </w:p>
        </w:tc>
      </w:tr>
      <w:tr w:rsidR="004F49F6" w:rsidRPr="004F49F6" w14:paraId="34706078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790CCA4A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Energy (kcal)</w:t>
            </w:r>
          </w:p>
        </w:tc>
        <w:tc>
          <w:tcPr>
            <w:tcW w:w="2552" w:type="dxa"/>
            <w:noWrap/>
            <w:hideMark/>
          </w:tcPr>
          <w:p w14:paraId="7AB95EA2" w14:textId="372767CC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F49F6" w:rsidRPr="004F49F6" w14:paraId="004E14B4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5631998F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Fat (g)</w:t>
            </w:r>
          </w:p>
        </w:tc>
        <w:tc>
          <w:tcPr>
            <w:tcW w:w="2552" w:type="dxa"/>
            <w:noWrap/>
            <w:hideMark/>
          </w:tcPr>
          <w:p w14:paraId="47DCE51B" w14:textId="25F44692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F49F6" w:rsidRPr="004F49F6" w14:paraId="767745F4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4E7CF357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Saturates (g)</w:t>
            </w:r>
          </w:p>
        </w:tc>
        <w:tc>
          <w:tcPr>
            <w:tcW w:w="2552" w:type="dxa"/>
            <w:noWrap/>
            <w:hideMark/>
          </w:tcPr>
          <w:p w14:paraId="2A90220E" w14:textId="776C1042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F49F6" w:rsidRPr="004F49F6" w14:paraId="2B3BA13E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58C39DCC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Carbohydrate (g)</w:t>
            </w:r>
          </w:p>
        </w:tc>
        <w:tc>
          <w:tcPr>
            <w:tcW w:w="2552" w:type="dxa"/>
            <w:noWrap/>
            <w:hideMark/>
          </w:tcPr>
          <w:p w14:paraId="63897433" w14:textId="55048D86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F49F6" w:rsidRPr="004F49F6" w14:paraId="4F322465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29A5A3C3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Starch (g)</w:t>
            </w:r>
          </w:p>
        </w:tc>
        <w:tc>
          <w:tcPr>
            <w:tcW w:w="2552" w:type="dxa"/>
            <w:noWrap/>
            <w:hideMark/>
          </w:tcPr>
          <w:p w14:paraId="52883A51" w14:textId="2B8C6EAB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F49F6" w:rsidRPr="004F49F6" w14:paraId="6531011B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51AB10E8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Sugars (g)</w:t>
            </w:r>
          </w:p>
        </w:tc>
        <w:tc>
          <w:tcPr>
            <w:tcW w:w="2552" w:type="dxa"/>
            <w:noWrap/>
            <w:hideMark/>
          </w:tcPr>
          <w:p w14:paraId="2AB4626F" w14:textId="1B83859B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F49F6" w:rsidRPr="004F49F6" w14:paraId="474D7171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24045F46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Fibre (g)</w:t>
            </w:r>
          </w:p>
        </w:tc>
        <w:tc>
          <w:tcPr>
            <w:tcW w:w="2552" w:type="dxa"/>
            <w:noWrap/>
            <w:hideMark/>
          </w:tcPr>
          <w:p w14:paraId="56C7BA93" w14:textId="3DE573A5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F49F6" w:rsidRPr="004F49F6" w14:paraId="51AB66F2" w14:textId="77777777" w:rsidTr="004F49F6">
        <w:trPr>
          <w:trHeight w:val="290"/>
        </w:trPr>
        <w:tc>
          <w:tcPr>
            <w:tcW w:w="3397" w:type="dxa"/>
            <w:noWrap/>
            <w:hideMark/>
          </w:tcPr>
          <w:p w14:paraId="0105E64E" w14:textId="77777777" w:rsidR="004F49F6" w:rsidRPr="004F49F6" w:rsidRDefault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Protein (g)</w:t>
            </w:r>
          </w:p>
        </w:tc>
        <w:tc>
          <w:tcPr>
            <w:tcW w:w="2552" w:type="dxa"/>
            <w:noWrap/>
            <w:hideMark/>
          </w:tcPr>
          <w:p w14:paraId="5A60E12D" w14:textId="56FC6479" w:rsidR="004F49F6" w:rsidRPr="004F49F6" w:rsidRDefault="004F49F6" w:rsidP="00CE6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9F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F49F6" w:rsidRPr="004F49F6" w14:paraId="3E1102CC" w14:textId="77777777" w:rsidTr="00865760">
        <w:trPr>
          <w:trHeight w:val="290"/>
        </w:trPr>
        <w:tc>
          <w:tcPr>
            <w:tcW w:w="5949" w:type="dxa"/>
            <w:gridSpan w:val="2"/>
            <w:noWrap/>
          </w:tcPr>
          <w:p w14:paraId="545438B9" w14:textId="699172CC" w:rsidR="004F49F6" w:rsidRPr="004F49F6" w:rsidRDefault="004F49F6" w:rsidP="004F4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m; GG</w:t>
            </w:r>
            <w:r w:rsidR="00CE62C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uar gum. </w:t>
            </w:r>
          </w:p>
        </w:tc>
      </w:tr>
    </w:tbl>
    <w:p w14:paraId="05D94F5B" w14:textId="77777777" w:rsidR="000D3833" w:rsidRPr="00FA1A60" w:rsidRDefault="000D3833">
      <w:pPr>
        <w:rPr>
          <w:rFonts w:ascii="Times New Roman" w:hAnsi="Times New Roman" w:cs="Times New Roman"/>
          <w:sz w:val="24"/>
          <w:szCs w:val="24"/>
        </w:rPr>
      </w:pPr>
    </w:p>
    <w:p w14:paraId="0D358A3C" w14:textId="77777777" w:rsidR="00A454EF" w:rsidRDefault="00D9319C">
      <w:pPr>
        <w:rPr>
          <w:rFonts w:ascii="Times New Roman" w:hAnsi="Times New Roman" w:cs="Times New Roman"/>
          <w:sz w:val="24"/>
          <w:szCs w:val="24"/>
        </w:rPr>
      </w:pPr>
      <w:r w:rsidRPr="00FA1A6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1"/>
        <w:gridCol w:w="995"/>
        <w:gridCol w:w="833"/>
        <w:gridCol w:w="776"/>
        <w:gridCol w:w="776"/>
      </w:tblGrid>
      <w:tr w:rsidR="00A454EF" w:rsidRPr="00A454EF" w14:paraId="04B1670C" w14:textId="77777777" w:rsidTr="00A454EF">
        <w:trPr>
          <w:trHeight w:val="290"/>
        </w:trPr>
        <w:tc>
          <w:tcPr>
            <w:tcW w:w="58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C975" w14:textId="060E565F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EE4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087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EE48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  <w:r w:rsidR="00CF5F66" w:rsidRPr="00CF5F6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efficient of var</w:t>
            </w:r>
            <w:r w:rsidR="00CF5F6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ability of assays</w:t>
            </w:r>
          </w:p>
        </w:tc>
      </w:tr>
      <w:tr w:rsidR="00A454EF" w:rsidRPr="00A454EF" w14:paraId="29829F39" w14:textId="77777777" w:rsidTr="00A454EF">
        <w:trPr>
          <w:trHeight w:val="290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ED29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V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0168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ucos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BF82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nsuli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B812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Y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35D8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P1</w:t>
            </w:r>
          </w:p>
        </w:tc>
      </w:tr>
      <w:tr w:rsidR="00A454EF" w:rsidRPr="00A454EF" w14:paraId="45962206" w14:textId="77777777" w:rsidTr="00A454EF">
        <w:trPr>
          <w:trHeight w:val="290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C03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nter-</w:t>
            </w:r>
            <w:proofErr w:type="spellStart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visit</w:t>
            </w:r>
            <w:proofErr w:type="spellEnd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variability</w:t>
            </w:r>
            <w:proofErr w:type="spellEnd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4B73" w14:textId="2119C9A9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42A2" w14:textId="1AFC1662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221B" w14:textId="3E3E6724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9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D2B" w14:textId="6EAFBDD1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9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%</w:t>
            </w:r>
          </w:p>
        </w:tc>
      </w:tr>
      <w:tr w:rsidR="00A454EF" w:rsidRPr="00A454EF" w14:paraId="1714C3BB" w14:textId="77777777" w:rsidTr="00A454EF">
        <w:trPr>
          <w:trHeight w:val="290"/>
        </w:trPr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0D22" w14:textId="77777777" w:rsidR="00A454EF" w:rsidRPr="00A454EF" w:rsidRDefault="00A454EF" w:rsidP="00A45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nter-</w:t>
            </w:r>
            <w:proofErr w:type="spellStart"/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ssay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99BB" w14:textId="3865EC87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869B" w14:textId="7A815EDD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C2D2" w14:textId="28A9116F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DC51" w14:textId="426E2294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%</w:t>
            </w:r>
          </w:p>
        </w:tc>
      </w:tr>
      <w:tr w:rsidR="00A454EF" w:rsidRPr="00A454EF" w14:paraId="7365AC0A" w14:textId="77777777" w:rsidTr="00A454EF">
        <w:trPr>
          <w:trHeight w:val="290"/>
        </w:trPr>
        <w:tc>
          <w:tcPr>
            <w:tcW w:w="58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882C" w14:textId="532A6858" w:rsidR="00A454EF" w:rsidRPr="00A454EF" w:rsidRDefault="00A454EF" w:rsidP="00A45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V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coefficient of variability; GLP-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glucagon like peptide-1; </w:t>
            </w:r>
            <w:r w:rsidR="002B1553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YY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="002B1553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peptide tyrosine </w:t>
            </w:r>
            <w:proofErr w:type="spellStart"/>
            <w:r w:rsidR="002B1553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yrosine</w:t>
            </w:r>
            <w:proofErr w:type="spellEnd"/>
            <w:r w:rsidR="002B1553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.</w:t>
            </w:r>
            <w:r w:rsidRPr="00A454E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</w:tbl>
    <w:p w14:paraId="30CF40DE" w14:textId="77777777" w:rsidR="00D0154D" w:rsidRDefault="0055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686"/>
        <w:gridCol w:w="914"/>
        <w:gridCol w:w="1480"/>
        <w:gridCol w:w="663"/>
        <w:gridCol w:w="1323"/>
        <w:gridCol w:w="1888"/>
        <w:gridCol w:w="1331"/>
      </w:tblGrid>
      <w:tr w:rsidR="00D0154D" w:rsidRPr="00D0154D" w14:paraId="670321F4" w14:textId="77777777" w:rsidTr="002233DD">
        <w:trPr>
          <w:trHeight w:val="290"/>
        </w:trPr>
        <w:tc>
          <w:tcPr>
            <w:tcW w:w="920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5E0" w14:textId="75CA6258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0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lastRenderedPageBreak/>
              <w:t xml:space="preserve">Supplemental Table </w:t>
            </w:r>
            <w:r w:rsidR="00087C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5</w:t>
            </w:r>
            <w:r w:rsidRPr="00D015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. 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asting values for each metabolite.</w:t>
            </w:r>
          </w:p>
        </w:tc>
      </w:tr>
      <w:tr w:rsidR="00D0154D" w:rsidRPr="00D0154D" w14:paraId="196E778F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497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B4BA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FE64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hick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0C5C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ycoprotein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EA94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o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22B5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hicken G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45A8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ycoprotein</w:t>
            </w:r>
            <w:proofErr w:type="spellEnd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G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17F2" w14:textId="7777777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oy GG</w:t>
            </w:r>
          </w:p>
        </w:tc>
      </w:tr>
      <w:tr w:rsidR="00D0154D" w:rsidRPr="00D0154D" w14:paraId="24E099C3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0B3E" w14:textId="77777777" w:rsid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ucose</w:t>
            </w:r>
          </w:p>
          <w:p w14:paraId="3DED57DB" w14:textId="388AAEF3" w:rsidR="007E5B34" w:rsidRPr="00D0154D" w:rsidRDefault="007E5B34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/L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3B28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5C21" w14:textId="77F837E0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155B" w14:textId="61A7293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4D2F" w14:textId="2D9BC715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B7B3" w14:textId="1839A3D5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DA3" w14:textId="49D39FB4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975D" w14:textId="37BD57D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1</w:t>
            </w:r>
          </w:p>
        </w:tc>
      </w:tr>
      <w:tr w:rsidR="00D0154D" w:rsidRPr="00D0154D" w14:paraId="6CEEE5DD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928C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F45B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0553" w14:textId="28863AAE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18D2" w14:textId="6E76F45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F7B1" w14:textId="51F50AA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457A" w14:textId="4EE0E74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1CAF" w14:textId="4EA46788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245C" w14:textId="5C8376A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9</w:t>
            </w:r>
          </w:p>
        </w:tc>
      </w:tr>
      <w:tr w:rsidR="00D0154D" w:rsidRPr="00D0154D" w14:paraId="62AE9B4C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6C99" w14:textId="77777777" w:rsid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Insulin</w:t>
            </w:r>
            <w:proofErr w:type="spellEnd"/>
          </w:p>
          <w:p w14:paraId="45112746" w14:textId="7636B711" w:rsidR="003E05C5" w:rsidRDefault="003E05C5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(</w:t>
            </w:r>
            <w:proofErr w:type="spellStart"/>
            <w:proofErr w:type="gramStart"/>
            <w:r w:rsidR="00D45885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uU</w:t>
            </w:r>
            <w:proofErr w:type="spellEnd"/>
            <w:proofErr w:type="gramEnd"/>
            <w:r w:rsidR="00D45885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/</w:t>
            </w:r>
            <w:proofErr w:type="spellStart"/>
            <w:r w:rsidR="00D45885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)</w:t>
            </w:r>
          </w:p>
          <w:p w14:paraId="23F546A6" w14:textId="3B6661C4" w:rsidR="007E5B34" w:rsidRPr="00D0154D" w:rsidRDefault="007E5B34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0F6C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4FCB" w14:textId="3BAFF94D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E301" w14:textId="206BD8BA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896A" w14:textId="3EDE8230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5849" w14:textId="0C535F1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CBDF" w14:textId="7BDCC96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24AC" w14:textId="71E6316B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</w:t>
            </w:r>
          </w:p>
        </w:tc>
      </w:tr>
      <w:tr w:rsidR="00D0154D" w:rsidRPr="00D0154D" w14:paraId="4C5921AE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9105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5891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6DCA" w14:textId="31F2933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EAA7" w14:textId="778AB55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BD58" w14:textId="09029BEA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70B" w14:textId="37EF6381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352D" w14:textId="3DDB3D0B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D3A4" w14:textId="02EA944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4</w:t>
            </w:r>
          </w:p>
        </w:tc>
      </w:tr>
      <w:tr w:rsidR="00D0154D" w:rsidRPr="00D0154D" w14:paraId="289114F1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B3DC" w14:textId="77777777" w:rsid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YY</w:t>
            </w:r>
          </w:p>
          <w:p w14:paraId="126DE7A8" w14:textId="25E69450" w:rsidR="003E05C5" w:rsidRPr="00D0154D" w:rsidRDefault="003E05C5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/L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CA89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AD95" w14:textId="5A0BB7B5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8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EF5E" w14:textId="4B512CDB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B282" w14:textId="24641BB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D208" w14:textId="0E56EE20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6E92" w14:textId="0C9B6858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C603" w14:textId="04578DD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1</w:t>
            </w:r>
          </w:p>
        </w:tc>
      </w:tr>
      <w:tr w:rsidR="00D0154D" w:rsidRPr="00D0154D" w14:paraId="76D675A6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2FB4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E82E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F3BE" w14:textId="722AD8A8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A15A" w14:textId="108CB73C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6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F807" w14:textId="17592E2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E19D" w14:textId="181301E4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F8EF" w14:textId="2053F323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CBCF" w14:textId="44D5B2F6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2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1</w:t>
            </w:r>
          </w:p>
        </w:tc>
      </w:tr>
      <w:tr w:rsidR="00D0154D" w:rsidRPr="00D0154D" w14:paraId="47DE78B1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9350" w14:textId="77777777" w:rsid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GLP-1</w:t>
            </w:r>
          </w:p>
          <w:p w14:paraId="1C6C5D04" w14:textId="1A73B257" w:rsidR="003E05C5" w:rsidRPr="00D0154D" w:rsidRDefault="003E05C5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/L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2020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0B8C" w14:textId="7DF6839A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BBDF" w14:textId="7153260A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34D4" w14:textId="4AEFFB87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6230" w14:textId="269E2A02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6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959D" w14:textId="4DE129D1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4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AFDC" w14:textId="7F9D8CC5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8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</w:t>
            </w:r>
          </w:p>
        </w:tc>
      </w:tr>
      <w:tr w:rsidR="00D0154D" w:rsidRPr="00D0154D" w14:paraId="53D34751" w14:textId="77777777" w:rsidTr="002233DD">
        <w:trPr>
          <w:trHeight w:val="290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FC1D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A7E6" w14:textId="77777777" w:rsidR="00D0154D" w:rsidRPr="00D0154D" w:rsidRDefault="00D0154D" w:rsidP="00D015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E159" w14:textId="3FABDCD9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F0C" w14:textId="3B6FC8F5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F6A4" w14:textId="3F42BBEE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861" w14:textId="207428CC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2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4C05" w14:textId="7EBD1828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5128" w14:textId="45AE762B" w:rsidR="00D0154D" w:rsidRPr="00D0154D" w:rsidRDefault="00D0154D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3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</w:t>
            </w:r>
            <w:r w:rsidRPr="00D0154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2</w:t>
            </w:r>
          </w:p>
        </w:tc>
      </w:tr>
      <w:tr w:rsidR="00D0154D" w:rsidRPr="00D0154D" w14:paraId="70F4E89E" w14:textId="77777777" w:rsidTr="002233DD">
        <w:trPr>
          <w:trHeight w:val="290"/>
        </w:trPr>
        <w:tc>
          <w:tcPr>
            <w:tcW w:w="920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DBD2" w14:textId="2CD63455" w:rsidR="00D0154D" w:rsidRPr="00D0154D" w:rsidRDefault="00D034B8" w:rsidP="00D015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GG, guar gum. </w:t>
            </w:r>
            <w:r w:rsidR="002233DD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LP-1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="002233DD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glucagon like peptide-1; PYY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="002233DD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peptide tyrosine </w:t>
            </w:r>
            <w:proofErr w:type="spellStart"/>
            <w:r w:rsidR="002233DD" w:rsidRPr="002B1553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yrosine</w:t>
            </w:r>
            <w:proofErr w:type="spellEnd"/>
            <w:r w:rsidR="002233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; SD</w:t>
            </w:r>
            <w:r w:rsidR="00CE62C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,</w:t>
            </w:r>
            <w:r w:rsidR="002233D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standard deviation.</w:t>
            </w:r>
            <w:r w:rsidR="002233DD" w:rsidRPr="00A454E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  <w:r w:rsidR="00D0154D" w:rsidRPr="00D0154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</w:tbl>
    <w:p w14:paraId="03EC464D" w14:textId="2528FF1A" w:rsidR="00D0154D" w:rsidRDefault="00D015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37"/>
        <w:gridCol w:w="767"/>
        <w:gridCol w:w="1162"/>
        <w:gridCol w:w="991"/>
        <w:gridCol w:w="1037"/>
        <w:gridCol w:w="1531"/>
      </w:tblGrid>
      <w:tr w:rsidR="00D9319C" w:rsidRPr="00E70E10" w14:paraId="1F958176" w14:textId="77777777" w:rsidTr="003B3CEB">
        <w:trPr>
          <w:trHeight w:val="288"/>
        </w:trPr>
        <w:tc>
          <w:tcPr>
            <w:tcW w:w="8500" w:type="dxa"/>
            <w:gridSpan w:val="7"/>
            <w:shd w:val="clear" w:color="auto" w:fill="auto"/>
            <w:noWrap/>
            <w:vAlign w:val="bottom"/>
            <w:hideMark/>
          </w:tcPr>
          <w:p w14:paraId="2463B14C" w14:textId="5A11D613" w:rsidR="00D9319C" w:rsidRPr="00E70E10" w:rsidRDefault="00F32906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_Hlk83565894"/>
            <w:r>
              <w:lastRenderedPageBreak/>
              <w:br w:type="page"/>
            </w:r>
            <w:r w:rsidR="00D9319C" w:rsidRPr="00E70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l Table </w:t>
            </w:r>
            <w:r w:rsidR="00087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="00D9319C"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</w:t>
            </w:r>
            <w:r w:rsidR="00D9319C"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aseline food intake of 21 participants per day</w:t>
            </w:r>
            <w:bookmarkEnd w:id="2"/>
            <w:r w:rsidR="00D9319C"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11 white European and 10 </w:t>
            </w:r>
            <w:proofErr w:type="gramStart"/>
            <w:r w:rsidR="00D9319C"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</w:t>
            </w:r>
            <w:proofErr w:type="gramEnd"/>
            <w:r w:rsidR="00D9319C"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sian)</w:t>
            </w:r>
          </w:p>
        </w:tc>
      </w:tr>
      <w:tr w:rsidR="00D9319C" w:rsidRPr="00E70E10" w14:paraId="0C14F712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5943EF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4" w:type="dxa"/>
            <w:gridSpan w:val="2"/>
            <w:shd w:val="clear" w:color="auto" w:fill="auto"/>
            <w:noWrap/>
            <w:vAlign w:val="bottom"/>
            <w:hideMark/>
          </w:tcPr>
          <w:p w14:paraId="63408549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ll </w:t>
            </w:r>
          </w:p>
          <w:p w14:paraId="3D462F8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N=21)</w:t>
            </w:r>
          </w:p>
          <w:p w14:paraId="4899A74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53" w:type="dxa"/>
            <w:gridSpan w:val="2"/>
            <w:shd w:val="clear" w:color="auto" w:fill="auto"/>
            <w:noWrap/>
            <w:vAlign w:val="bottom"/>
            <w:hideMark/>
          </w:tcPr>
          <w:p w14:paraId="49B438B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hite European (n=11)</w:t>
            </w:r>
          </w:p>
        </w:tc>
        <w:tc>
          <w:tcPr>
            <w:tcW w:w="2568" w:type="dxa"/>
            <w:gridSpan w:val="2"/>
            <w:shd w:val="clear" w:color="auto" w:fill="auto"/>
            <w:noWrap/>
            <w:vAlign w:val="bottom"/>
            <w:hideMark/>
          </w:tcPr>
          <w:p w14:paraId="21EFEAF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uth Asian (n=10)</w:t>
            </w:r>
          </w:p>
        </w:tc>
      </w:tr>
      <w:tr w:rsidR="00D9319C" w:rsidRPr="00E70E10" w14:paraId="1CCCFFF4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B572703" w14:textId="77777777" w:rsidR="00D9319C" w:rsidRPr="00E70E10" w:rsidRDefault="00D9319C" w:rsidP="003B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805DC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9A844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D110F9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5850C5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M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37C81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304DE3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M</w:t>
            </w:r>
          </w:p>
        </w:tc>
      </w:tr>
      <w:tr w:rsidR="00D9319C" w:rsidRPr="00E70E10" w14:paraId="331F5EB9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F83FAB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nergy (kcal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53759B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7888C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7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624445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85D7AD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.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53F6D4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8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D4FA2A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.26</w:t>
            </w:r>
          </w:p>
        </w:tc>
      </w:tr>
      <w:tr w:rsidR="00D9319C" w:rsidRPr="00E70E10" w14:paraId="5B0721EA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5819D5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O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87D42E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8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87BA7C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DF4DD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4.7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3B8EEF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B461BA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.8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B16214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5</w:t>
            </w:r>
          </w:p>
        </w:tc>
      </w:tr>
      <w:tr w:rsidR="00D9319C" w:rsidRPr="00E70E10" w14:paraId="0FE2C3AE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AD03A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Sugars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771B18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7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B440B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22861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7E03C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162EB3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6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AE575B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92</w:t>
            </w:r>
          </w:p>
        </w:tc>
      </w:tr>
      <w:tr w:rsidR="00D9319C" w:rsidRPr="00E70E10" w14:paraId="2AE79615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979B2E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O (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CD0B60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E35B1F" w14:textId="5D8C3D65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2B796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DDF0D0" w14:textId="4C2DFA84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96C277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32DA25" w14:textId="4DFCDE6E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</w:tr>
      <w:tr w:rsidR="00D9319C" w:rsidRPr="00E70E10" w14:paraId="1EDB9C25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17578E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at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ABDE2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6766CC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37529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2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67B43C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7A2BA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8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FEA696F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5</w:t>
            </w:r>
          </w:p>
        </w:tc>
      </w:tr>
      <w:tr w:rsidR="00D9319C" w:rsidRPr="00E70E10" w14:paraId="63762B20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A02029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at (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2A622C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0533D5" w14:textId="61563872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A26A4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AD37E27" w14:textId="25A8CD53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9B9B0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961A27" w14:textId="4DC81646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</w:tr>
      <w:tr w:rsidR="00D9319C" w:rsidRPr="00E70E10" w14:paraId="00F7B025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761461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FA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CB980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29542E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346E7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5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7E76D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7A1E50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6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DB5279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8</w:t>
            </w:r>
          </w:p>
        </w:tc>
      </w:tr>
      <w:tr w:rsidR="00D9319C" w:rsidRPr="00E70E10" w14:paraId="54ECDAD5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2D3A2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N6-PUFA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71CEBA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B88F97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D688D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4BA42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DE61B8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FBBDBD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2</w:t>
            </w:r>
          </w:p>
        </w:tc>
      </w:tr>
      <w:tr w:rsidR="00D9319C" w:rsidRPr="00E70E10" w14:paraId="79F5CB28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D940B8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N3-PUFA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8AEDF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D8183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25B6A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5DCA86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D35C77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333169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D9319C" w:rsidRPr="00E70E10" w14:paraId="36C117A5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57FC1DA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UFA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13CC00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9ED13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1CCDF5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2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A17EA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D838E6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FBBE5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</w:tr>
      <w:tr w:rsidR="00D9319C" w:rsidRPr="00E70E10" w14:paraId="56142F21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8B4F63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UFA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55D38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8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A0A31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9D299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551018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FB3C40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6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E74E8D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</w:t>
            </w:r>
          </w:p>
        </w:tc>
      </w:tr>
      <w:tr w:rsidR="00D9319C" w:rsidRPr="00E70E10" w14:paraId="215593C0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60EE5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ns Fats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4A441E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81A4B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980FB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9FAB2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7608E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B406AF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</w:tr>
      <w:tr w:rsidR="00D9319C" w:rsidRPr="00E70E10" w14:paraId="3845981C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1201C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tein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DBA8C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1E7BB9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214075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696D2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8CF03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6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1E77A2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7</w:t>
            </w:r>
          </w:p>
        </w:tc>
      </w:tr>
      <w:tr w:rsidR="00D9319C" w:rsidRPr="00E70E10" w14:paraId="00E6AD04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0E94CA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tein (%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12D89E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B0FBBA7" w14:textId="186005F0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9EEEF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D42C9A8" w14:textId="276F62AF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3F0DE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04D832" w14:textId="0BA60E9D" w:rsidR="00D9319C" w:rsidRPr="00E70E10" w:rsidRDefault="007A2D0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</w:tr>
      <w:tr w:rsidR="00D9319C" w:rsidRPr="00E70E10" w14:paraId="2FD89AA9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C88246F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iber</w:t>
            </w:r>
            <w:proofErr w:type="spellEnd"/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EA6FB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5CCD06E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64E17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2A02A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0B4562D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1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5AB4D9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0</w:t>
            </w:r>
          </w:p>
        </w:tc>
      </w:tr>
      <w:tr w:rsidR="00D9319C" w:rsidRPr="00E70E10" w14:paraId="1D2F525B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3B222B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rch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3EABC7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8.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4C9AE6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DF4934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.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9081161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58F86A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7.00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E2CF13B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0</w:t>
            </w:r>
          </w:p>
        </w:tc>
      </w:tr>
      <w:tr w:rsidR="00D9319C" w:rsidRPr="00E70E10" w14:paraId="11F7FCEF" w14:textId="77777777" w:rsidTr="003B3CE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B773285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cohol (g)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6D9DA67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9C8333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6216F0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F16E61A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C866962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B85AAD8" w14:textId="77777777" w:rsidR="00D9319C" w:rsidRPr="00E70E10" w:rsidRDefault="00D9319C" w:rsidP="003B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</w:t>
            </w:r>
          </w:p>
        </w:tc>
      </w:tr>
      <w:tr w:rsidR="00D9319C" w:rsidRPr="00FA1A60" w14:paraId="64E5E213" w14:textId="77777777" w:rsidTr="003B3CEB">
        <w:trPr>
          <w:trHeight w:val="672"/>
        </w:trPr>
        <w:tc>
          <w:tcPr>
            <w:tcW w:w="8500" w:type="dxa"/>
            <w:gridSpan w:val="7"/>
            <w:shd w:val="clear" w:color="auto" w:fill="auto"/>
            <w:vAlign w:val="bottom"/>
            <w:hideMark/>
          </w:tcPr>
          <w:p w14:paraId="71AF15D8" w14:textId="46E2B151" w:rsidR="00D9319C" w:rsidRPr="00FA1A60" w:rsidRDefault="00D9319C" w:rsidP="003B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O</w:t>
            </w:r>
            <w:r w:rsidR="00CE62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arbohydrate; MUFA</w:t>
            </w:r>
            <w:r w:rsidR="00CE62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onounsaturated fatty acids; PUFA</w:t>
            </w:r>
            <w:r w:rsidR="00CE62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olyunsaturated fatty acids; SEM</w:t>
            </w:r>
            <w:r w:rsidR="00CE62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tandard error of the mean; SFA</w:t>
            </w:r>
            <w:r w:rsidR="00CE62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E70E1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aturated fatty acids. T-test performed between white European and south Asian. P-value ≤0.05 is considered significant.</w:t>
            </w:r>
          </w:p>
        </w:tc>
      </w:tr>
    </w:tbl>
    <w:p w14:paraId="05C1C6AD" w14:textId="77777777" w:rsidR="00297FA0" w:rsidRDefault="00297FA0"/>
    <w:p w14:paraId="050DF6FB" w14:textId="77777777" w:rsidR="00297FA0" w:rsidRDefault="00297FA0"/>
    <w:p w14:paraId="66E7BF92" w14:textId="21A29837" w:rsidR="00906B64" w:rsidRDefault="00906B64"/>
    <w:p w14:paraId="076AE3DB" w14:textId="77777777" w:rsidR="00906B64" w:rsidRDefault="00906B64">
      <w:r>
        <w:br w:type="page"/>
      </w:r>
    </w:p>
    <w:p w14:paraId="63004A67" w14:textId="77777777" w:rsidR="0080447B" w:rsidRDefault="0080447B" w:rsidP="00906B64">
      <w:pPr>
        <w:spacing w:line="480" w:lineRule="auto"/>
        <w:ind w:left="-20" w:right="-20"/>
        <w:jc w:val="both"/>
        <w:rPr>
          <w:rFonts w:ascii="Times New Roman" w:eastAsia="Times New Roman" w:hAnsi="Times New Roman" w:cs="Times New Roman"/>
        </w:rPr>
        <w:sectPr w:rsidR="0080447B" w:rsidSect="002A14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7E173A" w14:textId="77777777" w:rsidR="00906B64" w:rsidRDefault="00906B64" w:rsidP="00906B64">
      <w:pPr>
        <w:spacing w:line="480" w:lineRule="auto"/>
        <w:ind w:left="-20" w:right="-20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E73C2D" wp14:editId="13FC8E26">
            <wp:extent cx="5731510" cy="6163310"/>
            <wp:effectExtent l="0" t="0" r="2540" b="8890"/>
            <wp:docPr id="165859374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593741" name="Picture 1" descr="A screenshot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DF0A1" w14:textId="77777777" w:rsidR="00906B64" w:rsidRPr="00BD40DA" w:rsidRDefault="00906B64" w:rsidP="00906B64">
      <w:pPr>
        <w:spacing w:line="480" w:lineRule="auto"/>
        <w:ind w:left="-20" w:right="-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l Figure 1</w:t>
      </w:r>
      <w:r w:rsidRPr="00BD40DA">
        <w:rPr>
          <w:rFonts w:ascii="Times New Roman" w:eastAsia="Times New Roman" w:hAnsi="Times New Roman" w:cs="Times New Roman"/>
        </w:rPr>
        <w:t xml:space="preserve"> Consolidated Standards of Reporting Trials (CONSORT) diagram of the flow of subjects through the cross-over study (Dawn et al., 2019). N, sample size. A, chicken, B, mycoprotein, C, soy, 1, plain chapati, 2, guar gum-enriched chapati.</w:t>
      </w:r>
    </w:p>
    <w:p w14:paraId="7714FAD2" w14:textId="77777777" w:rsidR="00906B64" w:rsidRPr="0027592A" w:rsidRDefault="00906B64" w:rsidP="00906B64">
      <w:pPr>
        <w:rPr>
          <w:rFonts w:ascii="Times New Roman" w:hAnsi="Times New Roman" w:cs="Times New Roman"/>
          <w:lang w:val="en-US"/>
        </w:rPr>
      </w:pPr>
      <w:r w:rsidRPr="0027592A">
        <w:rPr>
          <w:rFonts w:ascii="Times New Roman" w:hAnsi="Times New Roman" w:cs="Times New Roman"/>
        </w:rPr>
        <w:t xml:space="preserve">Reference: </w:t>
      </w:r>
      <w:proofErr w:type="spellStart"/>
      <w:r w:rsidRPr="0027592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wan</w:t>
      </w:r>
      <w:proofErr w:type="spellEnd"/>
      <w:r w:rsidRPr="0027592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Kerry, et al. "CONSORT 2010 statement: extension to </w:t>
      </w:r>
      <w:proofErr w:type="spellStart"/>
      <w:r w:rsidRPr="0027592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andomised</w:t>
      </w:r>
      <w:proofErr w:type="spellEnd"/>
      <w:r w:rsidRPr="0027592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crossover trials." </w:t>
      </w:r>
      <w:proofErr w:type="spellStart"/>
      <w:r w:rsidRPr="0027592A">
        <w:rPr>
          <w:rFonts w:ascii="Times New Roman" w:hAnsi="Times New Roman" w:cs="Times New Roman"/>
          <w:i/>
          <w:iCs/>
          <w:color w:val="222222"/>
          <w:shd w:val="clear" w:color="auto" w:fill="FFFFFF"/>
          <w:lang w:val="en-US"/>
        </w:rPr>
        <w:t>bmj</w:t>
      </w:r>
      <w:proofErr w:type="spellEnd"/>
      <w:r w:rsidRPr="0027592A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366 (2019).</w:t>
      </w:r>
    </w:p>
    <w:p w14:paraId="57AA61FD" w14:textId="55EE3A6F" w:rsidR="00906B64" w:rsidRDefault="00906B6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431"/>
      </w:tblGrid>
      <w:tr w:rsidR="00AF1983" w14:paraId="00167887" w14:textId="77777777" w:rsidTr="008C7BAF">
        <w:trPr>
          <w:trHeight w:val="4040"/>
        </w:trPr>
        <w:tc>
          <w:tcPr>
            <w:tcW w:w="9016" w:type="dxa"/>
            <w:gridSpan w:val="2"/>
          </w:tcPr>
          <w:p w14:paraId="03A5861B" w14:textId="77777777" w:rsidR="00AF1983" w:rsidRDefault="00AF1983" w:rsidP="00D01B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</w:r>
            <w:r w:rsidRPr="006B052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54A50A1" wp14:editId="4F0408AE">
                  <wp:extent cx="2381820" cy="2142575"/>
                  <wp:effectExtent l="0" t="0" r="0" b="0"/>
                  <wp:docPr id="1902747530" name="Picture 1" descr="A graph of different levels of growt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2747530" name="Picture 1" descr="A graph of different levels of growth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738" cy="21478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983" w14:paraId="5371F0A6" w14:textId="77777777" w:rsidTr="008C7BAF">
        <w:tc>
          <w:tcPr>
            <w:tcW w:w="4585" w:type="dxa"/>
          </w:tcPr>
          <w:p w14:paraId="791A87CA" w14:textId="77777777" w:rsidR="00AF1983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</w:p>
          <w:p w14:paraId="09D84BCB" w14:textId="77777777" w:rsidR="00AF1983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57BC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8CDCD08" wp14:editId="3A3F933C">
                  <wp:extent cx="2410399" cy="2097097"/>
                  <wp:effectExtent l="0" t="0" r="9525" b="0"/>
                  <wp:docPr id="579479884" name="Picture 1" descr="A graph of different types of chicke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479884" name="Picture 1" descr="A graph of different types of chicken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168" cy="21047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E07227" w14:textId="77777777" w:rsidR="00AF1983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431" w:type="dxa"/>
          </w:tcPr>
          <w:p w14:paraId="42881FFA" w14:textId="77777777" w:rsidR="00AF1983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</w:p>
          <w:p w14:paraId="7B3FA38A" w14:textId="77777777" w:rsidR="00AF1983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B62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4002AC8" wp14:editId="05760729">
                  <wp:extent cx="2606770" cy="2140901"/>
                  <wp:effectExtent l="0" t="0" r="3175" b="0"/>
                  <wp:docPr id="1164130147" name="Picture 1" descr="A graph of different types of protei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130147" name="Picture 1" descr="A graph of different types of protein&#10;&#10;Description automatically generated with medium confidenc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4140" cy="21469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29F289" w14:textId="77777777" w:rsidR="00AF1983" w:rsidRDefault="00AF1983" w:rsidP="00AF19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l Figure</w:t>
      </w:r>
      <w:r w:rsidRPr="00C256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87789492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. Plasma glucose </w:t>
      </w:r>
      <w:r>
        <w:rPr>
          <w:rFonts w:ascii="Times New Roman" w:hAnsi="Times New Roman" w:cs="Times New Roman"/>
          <w:b/>
          <w:sz w:val="24"/>
          <w:szCs w:val="24"/>
        </w:rPr>
        <w:t xml:space="preserve">change from baseline 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concentration over 180 min following the </w:t>
      </w:r>
      <w:r w:rsidRPr="00CC7CC3">
        <w:rPr>
          <w:rFonts w:ascii="Times New Roman" w:hAnsi="Times New Roman" w:cs="Times New Roman"/>
          <w:b/>
          <w:sz w:val="24"/>
          <w:szCs w:val="24"/>
        </w:rPr>
        <w:t>consumption of soy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, chicken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mycoprotein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with GG- or not enriched chapatis </w:t>
      </w:r>
      <w:r>
        <w:rPr>
          <w:rFonts w:ascii="Times New Roman" w:hAnsi="Times New Roman" w:cs="Times New Roman"/>
          <w:b/>
          <w:sz w:val="24"/>
          <w:szCs w:val="24"/>
        </w:rPr>
        <w:t>by ethnicity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Pr="00CC7CC3">
        <w:rPr>
          <w:rFonts w:ascii="Times New Roman" w:hAnsi="Times New Roman" w:cs="Times New Roman"/>
          <w:b/>
          <w:sz w:val="24"/>
          <w:szCs w:val="24"/>
        </w:rPr>
        <w:t>n=</w:t>
      </w:r>
      <w:r>
        <w:rPr>
          <w:rFonts w:ascii="Times New Roman" w:hAnsi="Times New Roman" w:cs="Times New Roman"/>
          <w:b/>
          <w:sz w:val="24"/>
          <w:szCs w:val="24"/>
        </w:rPr>
        <w:t>18; 10 white Europeans and 8 south Asians</w:t>
      </w:r>
      <w:r w:rsidRPr="00CC7CC3">
        <w:rPr>
          <w:rFonts w:ascii="Times New Roman" w:hAnsi="Times New Roman" w:cs="Times New Roman"/>
          <w:b/>
          <w:sz w:val="24"/>
          <w:szCs w:val="24"/>
        </w:rPr>
        <w:t>)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bookmarkEnd w:id="3"/>
      <w:r w:rsidRPr="00CC7CC3">
        <w:rPr>
          <w:rFonts w:ascii="Times New Roman" w:hAnsi="Times New Roman" w:cs="Times New Roman"/>
          <w:sz w:val="24"/>
          <w:szCs w:val="24"/>
        </w:rPr>
        <w:t xml:space="preserve">Test food was given at timepoint 0 min. Data represents </w:t>
      </w:r>
      <w:proofErr w:type="spellStart"/>
      <w:r w:rsidRPr="00CC7CC3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CC7CC3">
        <w:rPr>
          <w:rFonts w:ascii="Times New Roman" w:hAnsi="Times New Roman" w:cs="Times New Roman"/>
          <w:sz w:val="24"/>
          <w:szCs w:val="24"/>
        </w:rPr>
        <w:t xml:space="preserve">. The colour scheme represents the type of proteins, these being soy (green), chicken (red), and </w:t>
      </w:r>
      <w:r>
        <w:rPr>
          <w:rFonts w:ascii="Times New Roman" w:hAnsi="Times New Roman" w:cs="Times New Roman"/>
          <w:sz w:val="24"/>
          <w:szCs w:val="24"/>
        </w:rPr>
        <w:t>mycoprotein</w:t>
      </w:r>
      <w:r w:rsidRPr="00CC7CC3">
        <w:rPr>
          <w:rFonts w:ascii="Times New Roman" w:hAnsi="Times New Roman" w:cs="Times New Roman"/>
          <w:sz w:val="24"/>
          <w:szCs w:val="24"/>
        </w:rPr>
        <w:t xml:space="preserve"> (blue). The filling of the </w:t>
      </w:r>
      <w:r>
        <w:rPr>
          <w:rFonts w:ascii="Times New Roman" w:hAnsi="Times New Roman" w:cs="Times New Roman"/>
          <w:sz w:val="24"/>
          <w:szCs w:val="24"/>
        </w:rPr>
        <w:t>figures</w:t>
      </w:r>
      <w:r w:rsidRPr="00CC7CC3">
        <w:rPr>
          <w:rFonts w:ascii="Times New Roman" w:hAnsi="Times New Roman" w:cs="Times New Roman"/>
          <w:sz w:val="24"/>
          <w:szCs w:val="24"/>
        </w:rPr>
        <w:t xml:space="preserve"> represen</w:t>
      </w:r>
      <w:r>
        <w:rPr>
          <w:rFonts w:ascii="Times New Roman" w:hAnsi="Times New Roman" w:cs="Times New Roman"/>
          <w:sz w:val="24"/>
          <w:szCs w:val="24"/>
        </w:rPr>
        <w:t>ts</w:t>
      </w:r>
      <w:r w:rsidRPr="00CC7CC3">
        <w:rPr>
          <w:rFonts w:ascii="Times New Roman" w:hAnsi="Times New Roman" w:cs="Times New Roman"/>
          <w:sz w:val="24"/>
          <w:szCs w:val="24"/>
        </w:rPr>
        <w:t xml:space="preserve"> the type of chapati, these being plain chapatis (empty circles</w:t>
      </w:r>
      <w:r>
        <w:rPr>
          <w:rFonts w:ascii="Times New Roman" w:hAnsi="Times New Roman" w:cs="Times New Roman"/>
          <w:sz w:val="24"/>
          <w:szCs w:val="24"/>
        </w:rPr>
        <w:t xml:space="preserve"> or triangles</w:t>
      </w:r>
      <w:r w:rsidRPr="00CC7CC3">
        <w:rPr>
          <w:rFonts w:ascii="Times New Roman" w:hAnsi="Times New Roman" w:cs="Times New Roman"/>
          <w:sz w:val="24"/>
          <w:szCs w:val="24"/>
        </w:rPr>
        <w:t>) and GG-enriched chapatis (filled circles</w:t>
      </w:r>
      <w:r>
        <w:rPr>
          <w:rFonts w:ascii="Times New Roman" w:hAnsi="Times New Roman" w:cs="Times New Roman"/>
          <w:sz w:val="24"/>
          <w:szCs w:val="24"/>
        </w:rPr>
        <w:t xml:space="preserve"> or triangles</w:t>
      </w:r>
      <w:r w:rsidRPr="00CC7CC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riangles are south Asian and circles are white Europeans. </w:t>
      </w:r>
      <w:r w:rsidRPr="00CC7CC3">
        <w:rPr>
          <w:rFonts w:ascii="Times New Roman" w:hAnsi="Times New Roman" w:cs="Times New Roman"/>
          <w:sz w:val="24"/>
          <w:szCs w:val="24"/>
        </w:rPr>
        <w:t xml:space="preserve">GG, guar gum; </w:t>
      </w:r>
      <w:r>
        <w:rPr>
          <w:rFonts w:ascii="Times New Roman" w:hAnsi="Times New Roman" w:cs="Times New Roman"/>
          <w:sz w:val="24"/>
          <w:szCs w:val="24"/>
        </w:rPr>
        <w:t xml:space="preserve">SA, south Asians; </w:t>
      </w:r>
      <w:r w:rsidRPr="00CC7CC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M</w:t>
      </w:r>
      <w:r w:rsidRPr="00CC7CC3">
        <w:rPr>
          <w:rFonts w:ascii="Times New Roman" w:hAnsi="Times New Roman" w:cs="Times New Roman"/>
          <w:sz w:val="24"/>
          <w:szCs w:val="24"/>
        </w:rPr>
        <w:t xml:space="preserve">, standard </w:t>
      </w:r>
      <w:r>
        <w:rPr>
          <w:rFonts w:ascii="Times New Roman" w:hAnsi="Times New Roman" w:cs="Times New Roman"/>
          <w:sz w:val="24"/>
          <w:szCs w:val="24"/>
        </w:rPr>
        <w:t>error of mean</w:t>
      </w:r>
      <w:r w:rsidRPr="00CC7CC3">
        <w:rPr>
          <w:rFonts w:ascii="Times New Roman" w:hAnsi="Times New Roman" w:cs="Times New Roman"/>
          <w:sz w:val="24"/>
          <w:szCs w:val="24"/>
        </w:rPr>
        <w:t>; n, sample size</w:t>
      </w:r>
      <w:r>
        <w:rPr>
          <w:rFonts w:ascii="Times New Roman" w:hAnsi="Times New Roman" w:cs="Times New Roman"/>
          <w:sz w:val="24"/>
          <w:szCs w:val="24"/>
        </w:rPr>
        <w:t>; WE, white Europea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7"/>
        <w:gridCol w:w="4729"/>
      </w:tblGrid>
      <w:tr w:rsidR="00D86D16" w14:paraId="27D19C36" w14:textId="77777777" w:rsidTr="008C7BAF">
        <w:tc>
          <w:tcPr>
            <w:tcW w:w="4292" w:type="dxa"/>
          </w:tcPr>
          <w:p w14:paraId="5C531B2B" w14:textId="06350BDD" w:rsidR="00D86D16" w:rsidRDefault="00AF1983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</w:rPr>
              <w:lastRenderedPageBreak/>
              <w:br w:type="page"/>
            </w:r>
            <w:r w:rsidR="00D86D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  <w:p w14:paraId="7B463210" w14:textId="77777777" w:rsidR="00D86D16" w:rsidRDefault="00D86D16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2FB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698FA38" wp14:editId="10B22B9B">
                  <wp:extent cx="2703773" cy="2624767"/>
                  <wp:effectExtent l="0" t="0" r="1905" b="4445"/>
                  <wp:docPr id="1839221489" name="Picture 1" descr="A graph of serum insuli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221489" name="Picture 1" descr="A graph of serum insulin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3773" cy="2624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4" w:type="dxa"/>
          </w:tcPr>
          <w:p w14:paraId="4EFB80CE" w14:textId="77777777" w:rsidR="00D86D16" w:rsidRDefault="00D86D16" w:rsidP="00D01B6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</w:p>
          <w:p w14:paraId="21893561" w14:textId="77777777" w:rsidR="00D86D16" w:rsidRDefault="00D86D16" w:rsidP="00D01B6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617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7A33253" wp14:editId="69770993">
                  <wp:extent cx="2991485" cy="2530587"/>
                  <wp:effectExtent l="0" t="0" r="0" b="3175"/>
                  <wp:docPr id="327944594" name="Picture 1" descr="A graph of different types of chicke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944594" name="Picture 1" descr="A graph of different types of chicken&#10;&#10;Description automatically generated with medium confidenc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485" cy="2530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6D16" w14:paraId="37A42AB3" w14:textId="77777777" w:rsidTr="008C7BAF">
        <w:tc>
          <w:tcPr>
            <w:tcW w:w="9016" w:type="dxa"/>
            <w:gridSpan w:val="2"/>
          </w:tcPr>
          <w:p w14:paraId="2F629285" w14:textId="77777777" w:rsidR="00D86D16" w:rsidRDefault="00D86D16" w:rsidP="00D01B6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</w:t>
            </w:r>
          </w:p>
          <w:p w14:paraId="739BB60E" w14:textId="77777777" w:rsidR="00D86D16" w:rsidRDefault="00D86D16" w:rsidP="00D01B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Theme="minorHAnsi"/>
                <w:lang w:val="fr-CH" w:eastAsia="en-US"/>
              </w:rPr>
              <w:object w:dxaOrig="9895" w:dyaOrig="7809" w14:anchorId="02ED153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5.75pt;height:180pt" o:ole="" filled="t">
                  <v:imagedata r:id="rId12" o:title=""/>
                </v:shape>
                <o:OLEObject Type="Embed" ProgID="Prism10.Document" ShapeID="_x0000_i1025" DrawAspect="Content" ObjectID="_1809428518" r:id="rId13"/>
              </w:object>
            </w:r>
          </w:p>
        </w:tc>
      </w:tr>
    </w:tbl>
    <w:p w14:paraId="3006F95C" w14:textId="77777777" w:rsidR="00D86D16" w:rsidRDefault="00D86D16" w:rsidP="00D86D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C256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erum insulin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ange from baseline 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concentration over 180 min following the </w:t>
      </w:r>
      <w:r w:rsidRPr="00CC7CC3">
        <w:rPr>
          <w:rFonts w:ascii="Times New Roman" w:hAnsi="Times New Roman" w:cs="Times New Roman"/>
          <w:b/>
          <w:sz w:val="24"/>
          <w:szCs w:val="24"/>
        </w:rPr>
        <w:t>consumption of soy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, chicken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mycoprotein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with GG- or not enriched chapatis </w:t>
      </w:r>
      <w:r>
        <w:rPr>
          <w:rFonts w:ascii="Times New Roman" w:hAnsi="Times New Roman" w:cs="Times New Roman"/>
          <w:b/>
          <w:sz w:val="24"/>
          <w:szCs w:val="24"/>
        </w:rPr>
        <w:t>by ethnicity</w:t>
      </w:r>
      <w:r w:rsidRPr="00CC7CC3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Pr="00CC7CC3">
        <w:rPr>
          <w:rFonts w:ascii="Times New Roman" w:hAnsi="Times New Roman" w:cs="Times New Roman"/>
          <w:b/>
          <w:sz w:val="24"/>
          <w:szCs w:val="24"/>
        </w:rPr>
        <w:t>n=</w:t>
      </w:r>
      <w:r>
        <w:rPr>
          <w:rFonts w:ascii="Times New Roman" w:hAnsi="Times New Roman" w:cs="Times New Roman"/>
          <w:b/>
          <w:sz w:val="24"/>
          <w:szCs w:val="24"/>
        </w:rPr>
        <w:t>18; 10 white Europeans and 8 south Asians</w:t>
      </w:r>
      <w:r w:rsidRPr="00CC7CC3">
        <w:rPr>
          <w:rFonts w:ascii="Times New Roman" w:hAnsi="Times New Roman" w:cs="Times New Roman"/>
          <w:b/>
          <w:sz w:val="24"/>
          <w:szCs w:val="24"/>
        </w:rPr>
        <w:t>)</w:t>
      </w:r>
      <w:r w:rsidRPr="00CC7CC3">
        <w:rPr>
          <w:rFonts w:ascii="Times New Roman" w:hAnsi="Times New Roman" w:cs="Times New Roman"/>
          <w:sz w:val="24"/>
          <w:szCs w:val="24"/>
        </w:rPr>
        <w:t xml:space="preserve">. Test food was given at timepoint 0 min. Data represents </w:t>
      </w:r>
      <w:proofErr w:type="spellStart"/>
      <w:r w:rsidRPr="00CC7CC3">
        <w:rPr>
          <w:rFonts w:ascii="Times New Roman" w:hAnsi="Times New Roman" w:cs="Times New Roman"/>
          <w:sz w:val="24"/>
          <w:szCs w:val="24"/>
        </w:rPr>
        <w:t>mean±S</w:t>
      </w:r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CC7CC3">
        <w:rPr>
          <w:rFonts w:ascii="Times New Roman" w:hAnsi="Times New Roman" w:cs="Times New Roman"/>
          <w:sz w:val="24"/>
          <w:szCs w:val="24"/>
        </w:rPr>
        <w:t xml:space="preserve">. The colour scheme represents the type of proteins, these being soy (green), chicken (red), and </w:t>
      </w:r>
      <w:r>
        <w:rPr>
          <w:rFonts w:ascii="Times New Roman" w:hAnsi="Times New Roman" w:cs="Times New Roman"/>
          <w:sz w:val="24"/>
          <w:szCs w:val="24"/>
        </w:rPr>
        <w:t>mycoprotein</w:t>
      </w:r>
      <w:r w:rsidRPr="00CC7CC3">
        <w:rPr>
          <w:rFonts w:ascii="Times New Roman" w:hAnsi="Times New Roman" w:cs="Times New Roman"/>
          <w:sz w:val="24"/>
          <w:szCs w:val="24"/>
        </w:rPr>
        <w:t xml:space="preserve"> (blue). The filling of the </w:t>
      </w:r>
      <w:r>
        <w:rPr>
          <w:rFonts w:ascii="Times New Roman" w:hAnsi="Times New Roman" w:cs="Times New Roman"/>
          <w:sz w:val="24"/>
          <w:szCs w:val="24"/>
        </w:rPr>
        <w:t>figures</w:t>
      </w:r>
      <w:r w:rsidRPr="00CC7CC3">
        <w:rPr>
          <w:rFonts w:ascii="Times New Roman" w:hAnsi="Times New Roman" w:cs="Times New Roman"/>
          <w:sz w:val="24"/>
          <w:szCs w:val="24"/>
        </w:rPr>
        <w:t xml:space="preserve"> represents the type of chapati, these being plain chapatis (empty circles</w:t>
      </w:r>
      <w:r>
        <w:rPr>
          <w:rFonts w:ascii="Times New Roman" w:hAnsi="Times New Roman" w:cs="Times New Roman"/>
          <w:sz w:val="24"/>
          <w:szCs w:val="24"/>
        </w:rPr>
        <w:t xml:space="preserve"> or triangles</w:t>
      </w:r>
      <w:r w:rsidRPr="00CC7CC3">
        <w:rPr>
          <w:rFonts w:ascii="Times New Roman" w:hAnsi="Times New Roman" w:cs="Times New Roman"/>
          <w:sz w:val="24"/>
          <w:szCs w:val="24"/>
        </w:rPr>
        <w:t>) and GG-enriched chapatis (filled circles</w:t>
      </w:r>
      <w:r>
        <w:rPr>
          <w:rFonts w:ascii="Times New Roman" w:hAnsi="Times New Roman" w:cs="Times New Roman"/>
          <w:sz w:val="24"/>
          <w:szCs w:val="24"/>
        </w:rPr>
        <w:t xml:space="preserve"> or triangles</w:t>
      </w:r>
      <w:r w:rsidRPr="00CC7CC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riangles are south Asian an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ircles are white Europeans. </w:t>
      </w:r>
      <w:r w:rsidRPr="00CC7CC3">
        <w:rPr>
          <w:rFonts w:ascii="Times New Roman" w:hAnsi="Times New Roman" w:cs="Times New Roman"/>
          <w:sz w:val="24"/>
          <w:szCs w:val="24"/>
        </w:rPr>
        <w:t xml:space="preserve">GG, guar gum; </w:t>
      </w:r>
      <w:r>
        <w:rPr>
          <w:rFonts w:ascii="Times New Roman" w:hAnsi="Times New Roman" w:cs="Times New Roman"/>
          <w:sz w:val="24"/>
          <w:szCs w:val="24"/>
        </w:rPr>
        <w:t xml:space="preserve">SA, south Asians; </w:t>
      </w:r>
      <w:r w:rsidRPr="00CC7CC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M</w:t>
      </w:r>
      <w:r w:rsidRPr="00CC7CC3">
        <w:rPr>
          <w:rFonts w:ascii="Times New Roman" w:hAnsi="Times New Roman" w:cs="Times New Roman"/>
          <w:sz w:val="24"/>
          <w:szCs w:val="24"/>
        </w:rPr>
        <w:t xml:space="preserve">, standard </w:t>
      </w:r>
      <w:r>
        <w:rPr>
          <w:rFonts w:ascii="Times New Roman" w:hAnsi="Times New Roman" w:cs="Times New Roman"/>
          <w:sz w:val="24"/>
          <w:szCs w:val="24"/>
        </w:rPr>
        <w:t>error of mean</w:t>
      </w:r>
      <w:r w:rsidRPr="00CC7CC3">
        <w:rPr>
          <w:rFonts w:ascii="Times New Roman" w:hAnsi="Times New Roman" w:cs="Times New Roman"/>
          <w:sz w:val="24"/>
          <w:szCs w:val="24"/>
        </w:rPr>
        <w:t>; n, sample size</w:t>
      </w:r>
      <w:r>
        <w:rPr>
          <w:rFonts w:ascii="Times New Roman" w:hAnsi="Times New Roman" w:cs="Times New Roman"/>
          <w:sz w:val="24"/>
          <w:szCs w:val="24"/>
        </w:rPr>
        <w:t>; WE, white Europeans.</w:t>
      </w:r>
    </w:p>
    <w:p w14:paraId="0F2AE828" w14:textId="2BB5CE04" w:rsidR="00D86D16" w:rsidRDefault="00D86D16">
      <w:pPr>
        <w:rPr>
          <w:b/>
          <w:bCs/>
        </w:rPr>
      </w:pPr>
      <w:r>
        <w:rPr>
          <w:b/>
          <w:bCs/>
        </w:rPr>
        <w:br w:type="page"/>
      </w:r>
    </w:p>
    <w:p w14:paraId="73B38E78" w14:textId="77777777" w:rsidR="00AC478A" w:rsidRPr="00AC4653" w:rsidRDefault="00AC478A" w:rsidP="00AC478A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A6D92EB" wp14:editId="68AA2EFD">
            <wp:extent cx="5731510" cy="7438390"/>
            <wp:effectExtent l="0" t="0" r="2540" b="0"/>
            <wp:docPr id="1" name="Picture 1" descr="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box and whisk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3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C256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. Plasma </w:t>
      </w:r>
      <w:r>
        <w:rPr>
          <w:rFonts w:ascii="Times New Roman" w:hAnsi="Times New Roman" w:cs="Times New Roman"/>
          <w:b/>
          <w:sz w:val="24"/>
          <w:szCs w:val="24"/>
        </w:rPr>
        <w:t>total GLP-1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PYY 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concentration over 180 min following the </w:t>
      </w:r>
      <w:r w:rsidRPr="00CC7CC3">
        <w:rPr>
          <w:rFonts w:ascii="Times New Roman" w:hAnsi="Times New Roman" w:cs="Times New Roman"/>
          <w:b/>
          <w:sz w:val="24"/>
          <w:szCs w:val="24"/>
        </w:rPr>
        <w:t>consumption of soy, chicken and MP with GG- or not enriched chapatis for all participants (n=21)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otal GLP-1 (</w:t>
      </w:r>
      <w:proofErr w:type="gramStart"/>
      <w:r w:rsidRPr="005839F8">
        <w:rPr>
          <w:rFonts w:ascii="Times New Roman" w:hAnsi="Times New Roman" w:cs="Times New Roman"/>
          <w:b/>
          <w:bCs/>
          <w:sz w:val="24"/>
          <w:szCs w:val="24"/>
        </w:rPr>
        <w:t>A,B</w:t>
      </w:r>
      <w:proofErr w:type="gramEnd"/>
      <w:r w:rsidRPr="005839F8">
        <w:rPr>
          <w:rFonts w:ascii="Times New Roman" w:hAnsi="Times New Roman" w:cs="Times New Roman"/>
          <w:b/>
          <w:bCs/>
          <w:sz w:val="24"/>
          <w:szCs w:val="24"/>
        </w:rPr>
        <w:t>,C</w:t>
      </w:r>
      <w:r>
        <w:rPr>
          <w:rFonts w:ascii="Times New Roman" w:hAnsi="Times New Roman" w:cs="Times New Roman"/>
          <w:sz w:val="24"/>
          <w:szCs w:val="24"/>
        </w:rPr>
        <w:t xml:space="preserve">) in which </w:t>
      </w:r>
      <w:r w:rsidRPr="00CC7CC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C7C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y with and without GG-enriched chapati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r w:rsidRPr="00CC7CC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cken with and without GG-enriched chapati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Mycoprotein with and without </w:t>
      </w:r>
      <w:r>
        <w:rPr>
          <w:rFonts w:ascii="Times New Roman" w:hAnsi="Times New Roman" w:cs="Times New Roman"/>
          <w:sz w:val="24"/>
          <w:szCs w:val="24"/>
        </w:rPr>
        <w:lastRenderedPageBreak/>
        <w:t>GG-enriched chapati, and Total PYY (</w:t>
      </w:r>
      <w:proofErr w:type="gramStart"/>
      <w:r w:rsidRPr="005839F8">
        <w:rPr>
          <w:rFonts w:ascii="Times New Roman" w:hAnsi="Times New Roman" w:cs="Times New Roman"/>
          <w:b/>
          <w:bCs/>
          <w:sz w:val="24"/>
          <w:szCs w:val="24"/>
        </w:rPr>
        <w:t>D,E</w:t>
      </w:r>
      <w:proofErr w:type="gramEnd"/>
      <w:r w:rsidRPr="005839F8">
        <w:rPr>
          <w:rFonts w:ascii="Times New Roman" w:hAnsi="Times New Roman" w:cs="Times New Roman"/>
          <w:b/>
          <w:bCs/>
          <w:sz w:val="24"/>
          <w:szCs w:val="24"/>
        </w:rPr>
        <w:t>,F</w:t>
      </w:r>
      <w:r>
        <w:rPr>
          <w:rFonts w:ascii="Times New Roman" w:hAnsi="Times New Roman" w:cs="Times New Roman"/>
          <w:sz w:val="24"/>
          <w:szCs w:val="24"/>
        </w:rPr>
        <w:t>) in which</w:t>
      </w:r>
      <w:r w:rsidRPr="00CC7C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Soy with and without GG-enriched chapati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Chicken with and without GG-enriched chapati</w:t>
      </w:r>
      <w:r w:rsidRPr="00CC7CC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77A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ycoprotein with and without GG-enriched chapati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7CC3">
        <w:rPr>
          <w:rFonts w:ascii="Times New Roman" w:hAnsi="Times New Roman" w:cs="Times New Roman"/>
          <w:sz w:val="24"/>
          <w:szCs w:val="24"/>
        </w:rPr>
        <w:t xml:space="preserve"> Test food was given at timepoint 0 min. Data represents </w:t>
      </w:r>
      <w:proofErr w:type="spellStart"/>
      <w:r w:rsidRPr="00CC7CC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CC7CC3">
        <w:rPr>
          <w:rFonts w:ascii="Times New Roman" w:hAnsi="Times New Roman" w:cs="Times New Roman"/>
          <w:sz w:val="24"/>
          <w:szCs w:val="24"/>
        </w:rPr>
        <w:t xml:space="preserve">. The colour scheme represents the type of proteins, these being soy (green), chicken (red), and MP (blue). The filling of the circles </w:t>
      </w:r>
      <w:proofErr w:type="gramStart"/>
      <w:r w:rsidRPr="00CC7CC3">
        <w:rPr>
          <w:rFonts w:ascii="Times New Roman" w:hAnsi="Times New Roman" w:cs="Times New Roman"/>
          <w:sz w:val="24"/>
          <w:szCs w:val="24"/>
        </w:rPr>
        <w:t>represent</w:t>
      </w:r>
      <w:proofErr w:type="gramEnd"/>
      <w:r w:rsidRPr="00CC7CC3">
        <w:rPr>
          <w:rFonts w:ascii="Times New Roman" w:hAnsi="Times New Roman" w:cs="Times New Roman"/>
          <w:sz w:val="24"/>
          <w:szCs w:val="24"/>
        </w:rPr>
        <w:t xml:space="preserve"> the type of chapati, these being plain chapatis (empty circles) and GG-enriched chapatis (filled circles). GG, guar gum; </w:t>
      </w:r>
      <w:r>
        <w:rPr>
          <w:rFonts w:ascii="Times New Roman" w:hAnsi="Times New Roman" w:cs="Times New Roman"/>
          <w:sz w:val="24"/>
          <w:szCs w:val="24"/>
        </w:rPr>
        <w:t xml:space="preserve">GLP-1, glucagon like peptide-1; </w:t>
      </w:r>
      <w:r w:rsidRPr="00CC7CC3">
        <w:rPr>
          <w:rFonts w:ascii="Times New Roman" w:hAnsi="Times New Roman" w:cs="Times New Roman"/>
          <w:sz w:val="24"/>
          <w:szCs w:val="24"/>
        </w:rPr>
        <w:t>SD, standard deviation; MP, mycoprotein; n, sample size</w:t>
      </w:r>
      <w:r>
        <w:rPr>
          <w:rFonts w:ascii="Times New Roman" w:hAnsi="Times New Roman" w:cs="Times New Roman"/>
          <w:sz w:val="24"/>
          <w:szCs w:val="24"/>
        </w:rPr>
        <w:t xml:space="preserve">; PYY, peptide tyrosine </w:t>
      </w:r>
      <w:proofErr w:type="spellStart"/>
      <w:r>
        <w:rPr>
          <w:rFonts w:ascii="Times New Roman" w:hAnsi="Times New Roman" w:cs="Times New Roman"/>
          <w:sz w:val="24"/>
          <w:szCs w:val="24"/>
        </w:rPr>
        <w:t>tyrosine</w:t>
      </w:r>
      <w:proofErr w:type="spellEnd"/>
      <w:r w:rsidRPr="00CC7CC3">
        <w:rPr>
          <w:rFonts w:ascii="Times New Roman" w:hAnsi="Times New Roman" w:cs="Times New Roman"/>
          <w:sz w:val="24"/>
          <w:szCs w:val="24"/>
        </w:rPr>
        <w:t>.</w:t>
      </w:r>
    </w:p>
    <w:p w14:paraId="78AD29D2" w14:textId="177A2647" w:rsidR="00AC478A" w:rsidRDefault="00AC478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928"/>
      </w:tblGrid>
      <w:tr w:rsidR="00421A4C" w:rsidRPr="000F1F99" w14:paraId="1514B2FF" w14:textId="77777777" w:rsidTr="008C7BAF">
        <w:tc>
          <w:tcPr>
            <w:tcW w:w="4088" w:type="dxa"/>
          </w:tcPr>
          <w:p w14:paraId="4FAAE307" w14:textId="77777777" w:rsidR="00421A4C" w:rsidRPr="00CE2D1D" w:rsidRDefault="00421A4C" w:rsidP="00D01B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F414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E9E6820" wp14:editId="0E0D6BE5">
                  <wp:extent cx="2101958" cy="2216264"/>
                  <wp:effectExtent l="0" t="0" r="0" b="0"/>
                  <wp:docPr id="1510071007" name="Picture 1" descr="A chart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0071007" name="Picture 1" descr="A chart of different colored lines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1958" cy="2216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69D46ADE" w14:textId="77777777" w:rsidR="00421A4C" w:rsidRPr="00CE2D1D" w:rsidRDefault="00421A4C" w:rsidP="00D01B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B62B2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3F0E29F" wp14:editId="3B32AA9B">
                  <wp:extent cx="1987652" cy="2254366"/>
                  <wp:effectExtent l="0" t="0" r="0" b="0"/>
                  <wp:docPr id="1869792953" name="Picture 1" descr="A graph of different colored box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9792953" name="Picture 1" descr="A graph of different colored boxes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652" cy="2254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23AD23" w14:textId="77777777" w:rsidR="00421A4C" w:rsidRDefault="00421A4C" w:rsidP="00421A4C"/>
    <w:p w14:paraId="31B60303" w14:textId="77777777" w:rsidR="00421A4C" w:rsidRPr="009C6354" w:rsidRDefault="00421A4C" w:rsidP="00421A4C">
      <w:pPr>
        <w:spacing w:line="480" w:lineRule="auto"/>
        <w:ind w:left="-20" w:right="-20"/>
        <w:jc w:val="both"/>
      </w:pPr>
      <w:r>
        <w:rPr>
          <w:rFonts w:ascii="Times New Roman" w:eastAsia="Times New Roman" w:hAnsi="Times New Roman" w:cs="Times New Roman"/>
          <w:b/>
          <w:bCs/>
        </w:rPr>
        <w:t>Supplemental Figure 5</w:t>
      </w:r>
      <w:r w:rsidRPr="009C6354">
        <w:rPr>
          <w:rFonts w:ascii="Times New Roman" w:eastAsia="Times New Roman" w:hAnsi="Times New Roman" w:cs="Times New Roman"/>
          <w:b/>
          <w:bCs/>
        </w:rPr>
        <w:t>. Composite appetite score (CAS)</w:t>
      </w:r>
      <w:r>
        <w:rPr>
          <w:rFonts w:ascii="Times New Roman" w:eastAsia="Times New Roman" w:hAnsi="Times New Roman" w:cs="Times New Roman"/>
          <w:b/>
          <w:bCs/>
        </w:rPr>
        <w:t xml:space="preserve"> and sickness VAS change from baseline incremental</w:t>
      </w:r>
      <w:r w:rsidRPr="009C6354">
        <w:rPr>
          <w:rFonts w:ascii="Times New Roman" w:eastAsia="Times New Roman" w:hAnsi="Times New Roman" w:cs="Times New Roman"/>
          <w:b/>
          <w:bCs/>
        </w:rPr>
        <w:t xml:space="preserve"> AUC0-180 following consumption of soy, chicken, and mycoprotein with </w:t>
      </w:r>
      <w:r>
        <w:rPr>
          <w:rFonts w:ascii="Times New Roman" w:eastAsia="Times New Roman" w:hAnsi="Times New Roman" w:cs="Times New Roman"/>
          <w:b/>
          <w:bCs/>
        </w:rPr>
        <w:t>or without guar gum</w:t>
      </w:r>
      <w:r w:rsidRPr="009C6354">
        <w:rPr>
          <w:rFonts w:ascii="Times New Roman" w:eastAsia="Times New Roman" w:hAnsi="Times New Roman" w:cs="Times New Roman"/>
          <w:b/>
          <w:bCs/>
        </w:rPr>
        <w:t xml:space="preserve"> for all participants </w:t>
      </w:r>
      <w:r w:rsidRPr="009C6354">
        <w:rPr>
          <w:rFonts w:ascii="Times New Roman" w:hAnsi="Times New Roman" w:cs="Times New Roman"/>
          <w:b/>
        </w:rPr>
        <w:t xml:space="preserve">(both south Asians and white Europeans pooled) </w:t>
      </w:r>
      <w:r w:rsidRPr="009C6354">
        <w:rPr>
          <w:rFonts w:ascii="Times New Roman" w:eastAsia="Times New Roman" w:hAnsi="Times New Roman" w:cs="Times New Roman"/>
          <w:b/>
          <w:bCs/>
        </w:rPr>
        <w:t xml:space="preserve">(n=18). </w:t>
      </w:r>
      <w:proofErr w:type="gramStart"/>
      <w:r w:rsidRPr="009C6354">
        <w:rPr>
          <w:rFonts w:ascii="Times New Roman" w:eastAsia="Times New Roman" w:hAnsi="Times New Roman" w:cs="Times New Roman"/>
          <w:b/>
          <w:bCs/>
        </w:rPr>
        <w:t>A</w:t>
      </w:r>
      <w:proofErr w:type="gramEnd"/>
      <w:r w:rsidRPr="009C6354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Incremental</w:t>
      </w:r>
      <w:r w:rsidRPr="009C6354">
        <w:rPr>
          <w:rFonts w:ascii="Times New Roman" w:eastAsia="Times New Roman" w:hAnsi="Times New Roman" w:cs="Times New Roman"/>
        </w:rPr>
        <w:t xml:space="preserve"> area under the curve (AUC) of the change from baseline 0-180 min of the composite appetite score (CAS) following the ingestion of soy, chicken, and myco</w:t>
      </w:r>
      <w:r>
        <w:rPr>
          <w:rFonts w:ascii="Times New Roman" w:eastAsia="Times New Roman" w:hAnsi="Times New Roman" w:cs="Times New Roman"/>
        </w:rPr>
        <w:t>protein</w:t>
      </w:r>
      <w:r w:rsidRPr="009C6354">
        <w:rPr>
          <w:rFonts w:ascii="Times New Roman" w:eastAsia="Times New Roman" w:hAnsi="Times New Roman" w:cs="Times New Roman"/>
        </w:rPr>
        <w:t xml:space="preserve"> with or without GG. Data represents </w:t>
      </w:r>
      <w:proofErr w:type="spellStart"/>
      <w:r w:rsidRPr="009C6354">
        <w:rPr>
          <w:rFonts w:ascii="Times New Roman" w:eastAsia="Times New Roman" w:hAnsi="Times New Roman" w:cs="Times New Roman"/>
        </w:rPr>
        <w:t>mean±SD</w:t>
      </w:r>
      <w:proofErr w:type="spellEnd"/>
      <w:r w:rsidRPr="009C6354">
        <w:rPr>
          <w:rFonts w:ascii="Times New Roman" w:eastAsia="Times New Roman" w:hAnsi="Times New Roman" w:cs="Times New Roman"/>
        </w:rPr>
        <w:t xml:space="preserve">. B </w:t>
      </w:r>
      <w:r>
        <w:rPr>
          <w:rFonts w:ascii="Times New Roman" w:eastAsia="Times New Roman" w:hAnsi="Times New Roman" w:cs="Times New Roman"/>
        </w:rPr>
        <w:t>Incremental</w:t>
      </w:r>
      <w:r w:rsidRPr="009C6354">
        <w:rPr>
          <w:rFonts w:ascii="Times New Roman" w:eastAsia="Times New Roman" w:hAnsi="Times New Roman" w:cs="Times New Roman"/>
        </w:rPr>
        <w:t xml:space="preserve"> area under the curve (AUC) of the change from baseline 0-180 min of the </w:t>
      </w:r>
      <w:r>
        <w:rPr>
          <w:rFonts w:ascii="Times New Roman" w:eastAsia="Times New Roman" w:hAnsi="Times New Roman" w:cs="Times New Roman"/>
        </w:rPr>
        <w:t xml:space="preserve">sickness VAS </w:t>
      </w:r>
      <w:r w:rsidRPr="009C6354">
        <w:rPr>
          <w:rFonts w:ascii="Times New Roman" w:eastAsia="Times New Roman" w:hAnsi="Times New Roman" w:cs="Times New Roman"/>
        </w:rPr>
        <w:t xml:space="preserve">following the ingestion of soy, chicken, and </w:t>
      </w:r>
      <w:r>
        <w:rPr>
          <w:rFonts w:ascii="Times New Roman" w:eastAsia="Times New Roman" w:hAnsi="Times New Roman" w:cs="Times New Roman"/>
        </w:rPr>
        <w:t>mycoprotein</w:t>
      </w:r>
      <w:r w:rsidRPr="009C6354">
        <w:rPr>
          <w:rFonts w:ascii="Times New Roman" w:eastAsia="Times New Roman" w:hAnsi="Times New Roman" w:cs="Times New Roman"/>
        </w:rPr>
        <w:t xml:space="preserve"> with or without GG. Data represents </w:t>
      </w:r>
      <w:proofErr w:type="spellStart"/>
      <w:r w:rsidRPr="009C6354">
        <w:rPr>
          <w:rFonts w:ascii="Times New Roman" w:eastAsia="Times New Roman" w:hAnsi="Times New Roman" w:cs="Times New Roman"/>
        </w:rPr>
        <w:t>mean±SD</w:t>
      </w:r>
      <w:proofErr w:type="spellEnd"/>
      <w:r w:rsidRPr="009C6354">
        <w:rPr>
          <w:rFonts w:ascii="Times New Roman" w:eastAsia="Times New Roman" w:hAnsi="Times New Roman" w:cs="Times New Roman"/>
        </w:rPr>
        <w:t xml:space="preserve">. Test food was given at timepoint 0 min. The colour scheme represents the type of proteins, these being soy (green), chicken (red), and </w:t>
      </w:r>
      <w:r>
        <w:rPr>
          <w:rFonts w:ascii="Times New Roman" w:eastAsia="Times New Roman" w:hAnsi="Times New Roman" w:cs="Times New Roman"/>
        </w:rPr>
        <w:t>mycoprotein</w:t>
      </w:r>
      <w:r w:rsidRPr="009C6354">
        <w:rPr>
          <w:rFonts w:ascii="Times New Roman" w:eastAsia="Times New Roman" w:hAnsi="Times New Roman" w:cs="Times New Roman"/>
        </w:rPr>
        <w:t xml:space="preserve"> (blue). In the timeline graph, the geometry represents the type of proteins, these being soy (triangle), chicken (circle), and </w:t>
      </w:r>
      <w:r>
        <w:rPr>
          <w:rFonts w:ascii="Times New Roman" w:eastAsia="Times New Roman" w:hAnsi="Times New Roman" w:cs="Times New Roman"/>
        </w:rPr>
        <w:t>mycoprotein</w:t>
      </w:r>
      <w:r w:rsidRPr="009C6354">
        <w:rPr>
          <w:rFonts w:ascii="Times New Roman" w:eastAsia="Times New Roman" w:hAnsi="Times New Roman" w:cs="Times New Roman"/>
        </w:rPr>
        <w:t xml:space="preserve"> (square). The filling of the geometric datapoints represent the type of chapati, these being </w:t>
      </w:r>
      <w:r>
        <w:rPr>
          <w:rFonts w:ascii="Times New Roman" w:eastAsia="Times New Roman" w:hAnsi="Times New Roman" w:cs="Times New Roman"/>
        </w:rPr>
        <w:t>without guar gum</w:t>
      </w:r>
      <w:r w:rsidRPr="009C6354">
        <w:rPr>
          <w:rFonts w:ascii="Times New Roman" w:eastAsia="Times New Roman" w:hAnsi="Times New Roman" w:cs="Times New Roman"/>
        </w:rPr>
        <w:t xml:space="preserve"> (empty) and </w:t>
      </w:r>
      <w:r>
        <w:rPr>
          <w:rFonts w:ascii="Times New Roman" w:eastAsia="Times New Roman" w:hAnsi="Times New Roman" w:cs="Times New Roman"/>
        </w:rPr>
        <w:t>with guar gum</w:t>
      </w:r>
      <w:r w:rsidRPr="009C6354">
        <w:rPr>
          <w:rFonts w:ascii="Times New Roman" w:eastAsia="Times New Roman" w:hAnsi="Times New Roman" w:cs="Times New Roman"/>
        </w:rPr>
        <w:t xml:space="preserve"> (</w:t>
      </w:r>
      <w:r w:rsidRPr="006B2C35">
        <w:rPr>
          <w:rFonts w:ascii="Times New Roman" w:eastAsia="Times New Roman" w:hAnsi="Times New Roman" w:cs="Times New Roman"/>
        </w:rPr>
        <w:t xml:space="preserve">filled). </w:t>
      </w:r>
      <w:r w:rsidRPr="006B2C35">
        <w:rPr>
          <w:rFonts w:ascii="Times New Roman" w:hAnsi="Times New Roman" w:cs="Times New Roman"/>
        </w:rPr>
        <w:t xml:space="preserve">A </w:t>
      </w:r>
      <w:proofErr w:type="gramStart"/>
      <w:r w:rsidRPr="006B2C35">
        <w:rPr>
          <w:rFonts w:ascii="Times New Roman" w:hAnsi="Times New Roman" w:cs="Times New Roman"/>
        </w:rPr>
        <w:t>linear mixed models</w:t>
      </w:r>
      <w:proofErr w:type="gramEnd"/>
      <w:r w:rsidRPr="006B2C35">
        <w:rPr>
          <w:rFonts w:ascii="Times New Roman" w:hAnsi="Times New Roman" w:cs="Times New Roman"/>
        </w:rPr>
        <w:t xml:space="preserve"> for independent effects of protein, guar gum and ethnicity and for the interaction between them was performed and showed no significances</w:t>
      </w:r>
      <w:r>
        <w:rPr>
          <w:rFonts w:ascii="Times New Roman" w:hAnsi="Times New Roman" w:cs="Times New Roman"/>
        </w:rPr>
        <w:t>.</w:t>
      </w:r>
      <w:r w:rsidRPr="006B2C35">
        <w:rPr>
          <w:rFonts w:ascii="Times New Roman" w:eastAsia="Times New Roman" w:hAnsi="Times New Roman" w:cs="Times New Roman"/>
        </w:rPr>
        <w:t xml:space="preserve"> AUC, area under the curve; CAS, composite appetite score; GG</w:t>
      </w:r>
      <w:r>
        <w:rPr>
          <w:rFonts w:ascii="Times New Roman" w:eastAsia="Times New Roman" w:hAnsi="Times New Roman" w:cs="Times New Roman"/>
        </w:rPr>
        <w:t xml:space="preserve">, guar gum; </w:t>
      </w:r>
      <w:r w:rsidRPr="009C6354">
        <w:rPr>
          <w:rFonts w:ascii="Times New Roman" w:eastAsia="Times New Roman" w:hAnsi="Times New Roman" w:cs="Times New Roman"/>
        </w:rPr>
        <w:t>n, sample size; SD, standard deviation; VAS, visual analogue scale.</w:t>
      </w:r>
    </w:p>
    <w:p w14:paraId="441B3FCB" w14:textId="5F00A9CC" w:rsidR="00421A4C" w:rsidRDefault="00421A4C">
      <w:pPr>
        <w:rPr>
          <w:b/>
          <w:bCs/>
        </w:rPr>
      </w:pPr>
      <w:r>
        <w:rPr>
          <w:b/>
          <w:bCs/>
        </w:rPr>
        <w:br w:type="page"/>
      </w:r>
    </w:p>
    <w:p w14:paraId="3C704B3D" w14:textId="77777777" w:rsidR="00F465FD" w:rsidRDefault="00960192" w:rsidP="00F465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C25FD0" wp14:editId="006BFE06">
            <wp:extent cx="2874390" cy="3955551"/>
            <wp:effectExtent l="0" t="0" r="2540" b="6985"/>
            <wp:docPr id="1917939005" name="Picture 191793900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3345" cy="398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17997" w14:textId="56E8CF94" w:rsidR="00960192" w:rsidRPr="00960192" w:rsidRDefault="00960192" w:rsidP="00960192">
      <w:pPr>
        <w:spacing w:line="480" w:lineRule="auto"/>
        <w:jc w:val="both"/>
        <w:rPr>
          <w:lang w:val="fr-CH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C256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ickness visual analogue scale (VAS) (A) and composite appetite score (CAS) (B) ratings (mm)</w:t>
      </w:r>
      <w:r w:rsidRPr="00C256A7">
        <w:rPr>
          <w:rFonts w:ascii="Times New Roman" w:hAnsi="Times New Roman" w:cs="Times New Roman"/>
          <w:b/>
          <w:sz w:val="24"/>
          <w:szCs w:val="24"/>
        </w:rPr>
        <w:t xml:space="preserve"> over 180 min following the </w:t>
      </w:r>
      <w:r w:rsidRPr="00CC7CC3">
        <w:rPr>
          <w:rFonts w:ascii="Times New Roman" w:hAnsi="Times New Roman" w:cs="Times New Roman"/>
          <w:b/>
          <w:sz w:val="24"/>
          <w:szCs w:val="24"/>
        </w:rPr>
        <w:t>consumption of soy, chicken and MP with GG- or not enriched chapatis for all participants (n=21)</w:t>
      </w:r>
      <w:r w:rsidRPr="00CC7CC3">
        <w:rPr>
          <w:rFonts w:ascii="Times New Roman" w:hAnsi="Times New Roman" w:cs="Times New Roman"/>
          <w:sz w:val="24"/>
          <w:szCs w:val="24"/>
        </w:rPr>
        <w:t xml:space="preserve">. Data represents </w:t>
      </w:r>
      <w:proofErr w:type="spellStart"/>
      <w:r w:rsidRPr="00CC7CC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CC7CC3">
        <w:rPr>
          <w:rFonts w:ascii="Times New Roman" w:hAnsi="Times New Roman" w:cs="Times New Roman"/>
          <w:sz w:val="24"/>
          <w:szCs w:val="24"/>
        </w:rPr>
        <w:t xml:space="preserve">. The colour scheme represents the type of proteins, these being soy (green), chicken (red), and MP (blue). </w:t>
      </w:r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CAS, composite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appetite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gramStart"/>
      <w:r w:rsidRPr="00960192">
        <w:rPr>
          <w:rFonts w:ascii="Times New Roman" w:hAnsi="Times New Roman" w:cs="Times New Roman"/>
          <w:sz w:val="24"/>
          <w:szCs w:val="24"/>
          <w:lang w:val="fr-CH"/>
        </w:rPr>
        <w:t>score;</w:t>
      </w:r>
      <w:proofErr w:type="gram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 GG, guar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gum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; SD, standard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deviation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; mm,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millimetres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; MP,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mycoprotein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; n,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sample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 size; VAS,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visual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 xml:space="preserve"> analogue </w:t>
      </w:r>
      <w:proofErr w:type="spellStart"/>
      <w:r w:rsidRPr="00960192">
        <w:rPr>
          <w:rFonts w:ascii="Times New Roman" w:hAnsi="Times New Roman" w:cs="Times New Roman"/>
          <w:sz w:val="24"/>
          <w:szCs w:val="24"/>
          <w:lang w:val="fr-CH"/>
        </w:rPr>
        <w:t>scale</w:t>
      </w:r>
      <w:proofErr w:type="spellEnd"/>
      <w:r w:rsidRPr="00960192">
        <w:rPr>
          <w:rFonts w:ascii="Times New Roman" w:hAnsi="Times New Roman" w:cs="Times New Roman"/>
          <w:sz w:val="24"/>
          <w:szCs w:val="24"/>
          <w:lang w:val="fr-CH"/>
        </w:rPr>
        <w:t>.</w:t>
      </w:r>
    </w:p>
    <w:p w14:paraId="377ED884" w14:textId="77777777" w:rsidR="00906B64" w:rsidRPr="00960192" w:rsidRDefault="00906B64">
      <w:pPr>
        <w:rPr>
          <w:b/>
          <w:bCs/>
          <w:lang w:val="fr-CH"/>
        </w:rPr>
      </w:pPr>
    </w:p>
    <w:sectPr w:rsidR="00906B64" w:rsidRPr="00960192" w:rsidSect="002A14D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D20281"/>
    <w:multiLevelType w:val="hybridMultilevel"/>
    <w:tmpl w:val="8A80B7F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d5vtvpi95e2vestv2vd0dkvx0f9eevaxpw&quot;&gt;ACMYCO Copy&lt;record-ids&gt;&lt;item&gt;78&lt;/item&gt;&lt;item&gt;79&lt;/item&gt;&lt;item&gt;80&lt;/item&gt;&lt;/record-ids&gt;&lt;/item&gt;&lt;/Libraries&gt;"/>
  </w:docVars>
  <w:rsids>
    <w:rsidRoot w:val="00E00BD5"/>
    <w:rsid w:val="00087C59"/>
    <w:rsid w:val="000D3833"/>
    <w:rsid w:val="00105F58"/>
    <w:rsid w:val="00107F83"/>
    <w:rsid w:val="00183FD3"/>
    <w:rsid w:val="0020665C"/>
    <w:rsid w:val="002233DD"/>
    <w:rsid w:val="002304F4"/>
    <w:rsid w:val="00245F3C"/>
    <w:rsid w:val="00297FA0"/>
    <w:rsid w:val="002A14D0"/>
    <w:rsid w:val="002B1553"/>
    <w:rsid w:val="002E68C5"/>
    <w:rsid w:val="003E05C5"/>
    <w:rsid w:val="00413A64"/>
    <w:rsid w:val="00421A4C"/>
    <w:rsid w:val="004C2927"/>
    <w:rsid w:val="004F49F6"/>
    <w:rsid w:val="0051746C"/>
    <w:rsid w:val="005560D0"/>
    <w:rsid w:val="005E67F5"/>
    <w:rsid w:val="00710D3B"/>
    <w:rsid w:val="007A2D0C"/>
    <w:rsid w:val="007E5B34"/>
    <w:rsid w:val="0080447B"/>
    <w:rsid w:val="0085343B"/>
    <w:rsid w:val="008A35F6"/>
    <w:rsid w:val="008C7BAF"/>
    <w:rsid w:val="008E474F"/>
    <w:rsid w:val="008F3140"/>
    <w:rsid w:val="00906B64"/>
    <w:rsid w:val="00957260"/>
    <w:rsid w:val="00960192"/>
    <w:rsid w:val="00964419"/>
    <w:rsid w:val="009E14A1"/>
    <w:rsid w:val="00A0563D"/>
    <w:rsid w:val="00A37926"/>
    <w:rsid w:val="00A454EF"/>
    <w:rsid w:val="00A6148A"/>
    <w:rsid w:val="00AC478A"/>
    <w:rsid w:val="00AF1983"/>
    <w:rsid w:val="00BB371C"/>
    <w:rsid w:val="00BC7EAD"/>
    <w:rsid w:val="00BE71F2"/>
    <w:rsid w:val="00C5605A"/>
    <w:rsid w:val="00CA42A7"/>
    <w:rsid w:val="00CD4CCF"/>
    <w:rsid w:val="00CE62C7"/>
    <w:rsid w:val="00CF5F66"/>
    <w:rsid w:val="00D0154D"/>
    <w:rsid w:val="00D034B8"/>
    <w:rsid w:val="00D123E0"/>
    <w:rsid w:val="00D45885"/>
    <w:rsid w:val="00D63480"/>
    <w:rsid w:val="00D82025"/>
    <w:rsid w:val="00D86D16"/>
    <w:rsid w:val="00D9319C"/>
    <w:rsid w:val="00E00BD5"/>
    <w:rsid w:val="00E163E5"/>
    <w:rsid w:val="00E41406"/>
    <w:rsid w:val="00E41F23"/>
    <w:rsid w:val="00E70E10"/>
    <w:rsid w:val="00EC476E"/>
    <w:rsid w:val="00EE48EB"/>
    <w:rsid w:val="00EE7DB4"/>
    <w:rsid w:val="00F0023F"/>
    <w:rsid w:val="00F066F8"/>
    <w:rsid w:val="00F32906"/>
    <w:rsid w:val="00F465FD"/>
    <w:rsid w:val="00FA1A60"/>
    <w:rsid w:val="00FA68DA"/>
    <w:rsid w:val="00FF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31AC7F3"/>
  <w15:chartTrackingRefBased/>
  <w15:docId w15:val="{331CD10A-BBB2-4116-A4A8-6F62BA9E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2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6F8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926"/>
    <w:pPr>
      <w:ind w:left="720"/>
      <w:contextualSpacing/>
    </w:pPr>
    <w:rPr>
      <w:lang w:val="fr-CH"/>
    </w:rPr>
  </w:style>
  <w:style w:type="paragraph" w:customStyle="1" w:styleId="EndNoteBibliographyTitle">
    <w:name w:val="EndNote Bibliography Title"/>
    <w:basedOn w:val="Normal"/>
    <w:link w:val="EndNoteBibliographyTitleChar"/>
    <w:rsid w:val="00297F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F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F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7FA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E14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4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1.bin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1.jpe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C2A91-A429-4EBE-B5A6-75E62197D67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623</Words>
  <Characters>9256</Characters>
  <Application>Microsoft Office Word</Application>
  <DocSecurity>4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</dc:creator>
  <cp:keywords/>
  <dc:description/>
  <cp:lastModifiedBy>Laxman Negi. Singh</cp:lastModifiedBy>
  <cp:revision>2</cp:revision>
  <cp:lastPrinted>2024-05-22T05:35:00Z</cp:lastPrinted>
  <dcterms:created xsi:type="dcterms:W3CDTF">2025-05-22T08:46:00Z</dcterms:created>
  <dcterms:modified xsi:type="dcterms:W3CDTF">2025-05-2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11-26T16:59:2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86fee4a0-7129-44f8-b22e-9ee5378b685f</vt:lpwstr>
  </property>
  <property fmtid="{D5CDD505-2E9C-101B-9397-08002B2CF9AE}" pid="8" name="MSIP_Label_1ada0a2f-b917-4d51-b0d0-d418a10c8b23_ContentBits">
    <vt:lpwstr>0</vt:lpwstr>
  </property>
</Properties>
</file>